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49FA7" w14:textId="45AF43F7" w:rsidR="00A02EA5" w:rsidRPr="00A02EA5" w:rsidRDefault="00A02EA5" w:rsidP="00A02EA5">
      <w:pPr>
        <w:spacing w:line="480" w:lineRule="auto"/>
        <w:jc w:val="center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Loading Phase</w:t>
      </w:r>
    </w:p>
    <w:p w14:paraId="004895DA" w14:textId="30220EF5" w:rsidR="00CE45A1" w:rsidRDefault="00CE45A1" w:rsidP="00CE45A1">
      <w:pPr>
        <w:spacing w:line="480" w:lineRule="auto"/>
        <w:rPr>
          <w:rFonts w:ascii="Times New Roman" w:hAnsi="Times New Roman" w:cs="Times New Roman"/>
        </w:rPr>
      </w:pPr>
      <w:r w:rsidRPr="00913BF1">
        <w:rPr>
          <w:rFonts w:ascii="Times New Roman" w:hAnsi="Times New Roman" w:cs="Times New Roman"/>
          <w:b/>
          <w:bCs/>
        </w:rPr>
        <w:t xml:space="preserve">Supplementary Material Table </w:t>
      </w:r>
      <w:r>
        <w:rPr>
          <w:rFonts w:ascii="Times New Roman" w:hAnsi="Times New Roman" w:cs="Times New Roman"/>
          <w:b/>
          <w:bCs/>
        </w:rPr>
        <w:t>7.</w:t>
      </w:r>
      <w:r>
        <w:rPr>
          <w:rFonts w:ascii="Times New Roman" w:hAnsi="Times New Roman" w:cs="Times New Roman"/>
        </w:rPr>
        <w:t xml:space="preserve"> Coefficients for the torque-angle equations </w:t>
      </w:r>
      <w:r w:rsidR="00B65998">
        <w:rPr>
          <w:rFonts w:ascii="Times New Roman" w:hAnsi="Times New Roman" w:cs="Times New Roman"/>
        </w:rPr>
        <w:t xml:space="preserve">during the loading phase </w:t>
      </w:r>
      <w:r>
        <w:rPr>
          <w:rFonts w:ascii="Times New Roman" w:hAnsi="Times New Roman" w:cs="Times New Roman"/>
        </w:rPr>
        <w:t xml:space="preserve">in plantarflexion (heel) for the LP Vari-flex prosthetic feet of different categories and sizes without a shoe. Equations are in the form of </w:t>
      </w:r>
      <m:oMath>
        <m:r>
          <w:rPr>
            <w:rFonts w:ascii="Cambria Math" w:hAnsi="Cambria Math" w:cs="Times New Roman"/>
          </w:rPr>
          <m:t>τ</m:t>
        </m:r>
      </m:oMath>
      <w:r>
        <w:rPr>
          <w:rFonts w:ascii="Times New Roman" w:hAnsi="Times New Roman" w:cs="Times New Roman"/>
        </w:rPr>
        <w:t xml:space="preserve"> = a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+ b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/>
        </w:rPr>
        <w:t xml:space="preserve"> + c where </w:t>
      </w:r>
      <m:oMath>
        <m:r>
          <w:rPr>
            <w:rFonts w:ascii="Cambria Math" w:hAnsi="Cambria Math" w:cs="Times New Roman"/>
          </w:rPr>
          <m:t>τ</m:t>
        </m:r>
      </m:oMath>
      <w:r>
        <w:rPr>
          <w:rFonts w:ascii="Times New Roman" w:hAnsi="Times New Roman" w:cs="Times New Roman"/>
        </w:rPr>
        <w:t xml:space="preserve"> is the torque (kN m), 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/>
        </w:rPr>
        <w:t xml:space="preserve"> is the angle (rad), and a (kN m rad</w:t>
      </w:r>
      <w:r w:rsidRPr="00E26A4B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, b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 rad</w:t>
      </w:r>
      <w:r w:rsidRPr="00E26A4B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), and c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) are coeffici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344"/>
        <w:gridCol w:w="1118"/>
        <w:gridCol w:w="1053"/>
        <w:gridCol w:w="1171"/>
        <w:gridCol w:w="1171"/>
        <w:gridCol w:w="1159"/>
        <w:gridCol w:w="1171"/>
      </w:tblGrid>
      <w:tr w:rsidR="00CE45A1" w:rsidRPr="00260654" w14:paraId="596F74BF" w14:textId="77777777" w:rsidTr="00122A11">
        <w:trPr>
          <w:trHeight w:val="320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14:paraId="7BA98F2E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tarflexion (Heel)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rque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gle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efficients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 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hoe</w:t>
            </w:r>
          </w:p>
          <w:p w14:paraId="32E6C063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hAnsi="Times New Roman" w:cs="Times New Roman"/>
              </w:rPr>
              <w:t>(</w:t>
            </w:r>
            <m:oMath>
              <m:r>
                <w:rPr>
                  <w:rFonts w:ascii="Cambria Math" w:hAnsi="Cambria Math" w:cs="Times New Roman"/>
                </w:rPr>
                <m:t>τ</m:t>
              </m:r>
            </m:oMath>
            <w:r>
              <w:rPr>
                <w:rFonts w:ascii="Times New Roman" w:hAnsi="Times New Roman" w:cs="Times New Roman"/>
              </w:rPr>
              <w:t xml:space="preserve"> = a</w:t>
            </w: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+ b</w:t>
            </w: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/>
              </w:rPr>
              <w:t xml:space="preserve"> + c</w:t>
            </w:r>
            <w:r w:rsidRPr="00260654">
              <w:rPr>
                <w:rFonts w:ascii="Times New Roman" w:hAnsi="Times New Roman" w:cs="Times New Roman"/>
              </w:rPr>
              <w:t>)</w:t>
            </w:r>
          </w:p>
        </w:tc>
      </w:tr>
      <w:tr w:rsidR="00CE45A1" w:rsidRPr="00260654" w14:paraId="6081FE3B" w14:textId="77777777" w:rsidTr="00B8181E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23DEBAF9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32B7B867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59" w:type="pct"/>
            <w:gridSpan w:val="6"/>
            <w:shd w:val="clear" w:color="000000" w:fill="D9D9D9"/>
            <w:noWrap/>
            <w:vAlign w:val="center"/>
            <w:hideMark/>
          </w:tcPr>
          <w:p w14:paraId="4D2A0801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</w:tr>
      <w:tr w:rsidR="00CE45A1" w:rsidRPr="00260654" w14:paraId="168F6CE7" w14:textId="77777777" w:rsidTr="00B8181E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7602FE8A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6BEBDD8E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529F804E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563" w:type="pct"/>
            <w:shd w:val="clear" w:color="000000" w:fill="D9D9D9"/>
            <w:noWrap/>
            <w:vAlign w:val="center"/>
            <w:hideMark/>
          </w:tcPr>
          <w:p w14:paraId="4C0A0395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626" w:type="pct"/>
            <w:shd w:val="clear" w:color="000000" w:fill="D9D9D9"/>
            <w:noWrap/>
            <w:vAlign w:val="center"/>
            <w:hideMark/>
          </w:tcPr>
          <w:p w14:paraId="37383D67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626" w:type="pct"/>
            <w:shd w:val="clear" w:color="000000" w:fill="D9D9D9"/>
            <w:noWrap/>
            <w:vAlign w:val="center"/>
            <w:hideMark/>
          </w:tcPr>
          <w:p w14:paraId="03985CD5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620" w:type="pct"/>
            <w:shd w:val="clear" w:color="000000" w:fill="D9D9D9"/>
            <w:noWrap/>
            <w:vAlign w:val="center"/>
            <w:hideMark/>
          </w:tcPr>
          <w:p w14:paraId="072E04A4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626" w:type="pct"/>
            <w:shd w:val="clear" w:color="000000" w:fill="D9D9D9"/>
            <w:noWrap/>
            <w:vAlign w:val="center"/>
            <w:hideMark/>
          </w:tcPr>
          <w:p w14:paraId="0B74AFF8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</w:tr>
      <w:tr w:rsidR="00B8181E" w:rsidRPr="00BE6205" w14:paraId="45B2D8AB" w14:textId="77777777" w:rsidTr="00B8181E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1751890D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E0374DE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55A72484" w14:textId="5CB5170B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01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0830BAD1" w14:textId="3F888678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07B95C1" w14:textId="30056B63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E-0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02CDEF0" w14:textId="15807409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4715E26" w14:textId="4765AE40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C35C427" w14:textId="38F872A6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B8181E" w:rsidRPr="00BE6205" w14:paraId="50E06755" w14:textId="77777777" w:rsidTr="00B8181E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792F036A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BA2FDE9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56F3859F" w14:textId="4698B15F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5E-0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575A0485" w14:textId="31F037EB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336C4167" w14:textId="343ED130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6E-0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B15D326" w14:textId="3EE2D600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F5244A0" w14:textId="5998DF9A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21F9693" w14:textId="6709B2E8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B8181E" w:rsidRPr="00BE6205" w14:paraId="13600089" w14:textId="77777777" w:rsidTr="00B8181E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BE9113A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746C6BF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01435DB7" w14:textId="6F5EDF4D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E-0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106EDE2B" w14:textId="7568BFC8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084DE34E" w14:textId="5C9C1E1E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E-0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F15D17C" w14:textId="60873014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73124F55" w14:textId="33AB9653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07A6ACD" w14:textId="5D0E3430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B8181E" w:rsidRPr="00BE6205" w14:paraId="27758E24" w14:textId="77777777" w:rsidTr="00B8181E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650134E0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7A565C8C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000000" w:fill="D9D9D9"/>
            <w:noWrap/>
            <w:vAlign w:val="bottom"/>
          </w:tcPr>
          <w:p w14:paraId="5E296BA1" w14:textId="43920835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-01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7612FA98" w14:textId="5C030064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512483C4" w14:textId="0DE4238D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E-01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00DFDB6F" w14:textId="707E1113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26F1F403" w14:textId="5BCDEB5E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2B2AE3E5" w14:textId="670ECA23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B8181E" w:rsidRPr="00BE6205" w14:paraId="611C4248" w14:textId="77777777" w:rsidTr="00B8181E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63DAB0EA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57C1DB2F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000000" w:fill="D9D9D9"/>
            <w:noWrap/>
            <w:vAlign w:val="bottom"/>
          </w:tcPr>
          <w:p w14:paraId="430277E2" w14:textId="2D4DFC63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E-02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50BE02D3" w14:textId="376197B1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0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247F3DCF" w14:textId="022AC0B6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E-02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4072E9EB" w14:textId="69C7BB36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1384AD4C" w14:textId="1920CEFC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63F8F6AD" w14:textId="1F85A99D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B8181E" w:rsidRPr="00BE6205" w14:paraId="6A593E66" w14:textId="77777777" w:rsidTr="00B8181E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1427B287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51F8ADDF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000000" w:fill="D9D9D9"/>
            <w:noWrap/>
            <w:vAlign w:val="bottom"/>
          </w:tcPr>
          <w:p w14:paraId="4C333321" w14:textId="5C73F812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E-03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633D6123" w14:textId="7E834E51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44C467FC" w14:textId="25AE2CAB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-04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3DD61A72" w14:textId="2C89A51F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59C15078" w14:textId="3846A85B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6838E941" w14:textId="11653800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B8181E" w:rsidRPr="00BE6205" w14:paraId="7AFC1DB3" w14:textId="77777777" w:rsidTr="00B8181E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7CBBBC72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939691C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3A822F37" w14:textId="7D69AA1E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01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2F5A14DE" w14:textId="57A7AC3F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DDF51DB" w14:textId="32BCF549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E-0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B5403CA" w14:textId="1B578CD9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1122564B" w14:textId="422DA6FF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D55431A" w14:textId="141DE3BF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E-01</w:t>
            </w:r>
          </w:p>
        </w:tc>
      </w:tr>
      <w:tr w:rsidR="00B8181E" w:rsidRPr="00BE6205" w14:paraId="2F22D9A6" w14:textId="77777777" w:rsidTr="00B8181E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350C538A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4EDA42F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1BC06AC1" w14:textId="55062DF9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E-02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3FCC331F" w14:textId="53B3BFDD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7D21145" w14:textId="3E9B3F8D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1E-0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0ED31D8" w14:textId="47086962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569E2AFF" w14:textId="5BD63F42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0CE45879" w14:textId="1BAA3E6D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E-02</w:t>
            </w:r>
          </w:p>
        </w:tc>
      </w:tr>
      <w:tr w:rsidR="00B8181E" w:rsidRPr="00BE6205" w14:paraId="4F0EBD5E" w14:textId="77777777" w:rsidTr="00B8181E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670477EA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1793835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126E07D2" w14:textId="725C2FCA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E-0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222ED078" w14:textId="4FF3C6D3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9004283" w14:textId="0F804C5E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E-0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A04A144" w14:textId="084DBD1E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3EAB62FA" w14:textId="6872F967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000F047" w14:textId="531F9235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03</w:t>
            </w:r>
          </w:p>
        </w:tc>
      </w:tr>
      <w:tr w:rsidR="00B8181E" w:rsidRPr="00BE6205" w14:paraId="2B25089D" w14:textId="77777777" w:rsidTr="00B8181E">
        <w:trPr>
          <w:trHeight w:val="32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0383965E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6A2C581B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000000" w:fill="D9D9D9"/>
            <w:noWrap/>
            <w:vAlign w:val="bottom"/>
          </w:tcPr>
          <w:p w14:paraId="423CFA58" w14:textId="092B61B2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E-01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385CE972" w14:textId="68EA8425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5F748E55" w14:textId="2F08C669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15853D81" w14:textId="5359FC83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E-01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3395438C" w14:textId="2FE135FA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004D28DB" w14:textId="56A64717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E-01</w:t>
            </w:r>
          </w:p>
        </w:tc>
      </w:tr>
      <w:tr w:rsidR="00B8181E" w:rsidRPr="00BE6205" w14:paraId="0FC2555B" w14:textId="77777777" w:rsidTr="00B8181E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46C84B93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0D0814C8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000000" w:fill="D9D9D9"/>
            <w:noWrap/>
            <w:vAlign w:val="bottom"/>
          </w:tcPr>
          <w:p w14:paraId="0A11EFFC" w14:textId="1F6EA8C5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7E-03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6D305A48" w14:textId="7751C2D1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E-02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73045DC9" w14:textId="58B454DF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098EDBF0" w14:textId="4D85BB2B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02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489839AA" w14:textId="6BECF710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E-02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12E9006F" w14:textId="2FBF98F6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E-02</w:t>
            </w:r>
          </w:p>
        </w:tc>
      </w:tr>
      <w:tr w:rsidR="00B8181E" w:rsidRPr="00BE6205" w14:paraId="1A5C26EC" w14:textId="77777777" w:rsidTr="00B8181E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2D512BEC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1E0EC87D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000000" w:fill="D9D9D9"/>
            <w:noWrap/>
            <w:vAlign w:val="bottom"/>
          </w:tcPr>
          <w:p w14:paraId="382E2F63" w14:textId="316B4A2D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E-03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5EDCC9D8" w14:textId="0F1ABDB9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1E-04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57385E5A" w14:textId="13C7BEDF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28887857" w14:textId="170F42D3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E-03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167D6CB0" w14:textId="2A31E97E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64BF4F90" w14:textId="77C2B0D5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03</w:t>
            </w:r>
          </w:p>
        </w:tc>
      </w:tr>
      <w:tr w:rsidR="00B8181E" w:rsidRPr="00BE6205" w14:paraId="02D60D33" w14:textId="77777777" w:rsidTr="00B8181E">
        <w:trPr>
          <w:trHeight w:val="32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5C4DFCE1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6EB3914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78F978F9" w14:textId="36E3CEBE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E-01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15A2D7F4" w14:textId="1352C5DB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34369E8" w14:textId="7D6A3875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C42C0F2" w14:textId="287B1985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E-01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57F0F1AF" w14:textId="23CFE454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174A475" w14:textId="6B13DBF1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9E-01</w:t>
            </w:r>
          </w:p>
        </w:tc>
      </w:tr>
      <w:tr w:rsidR="00B8181E" w:rsidRPr="00BE6205" w14:paraId="5D64EA10" w14:textId="77777777" w:rsidTr="00B8181E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68C51832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C3E189F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2543702B" w14:textId="63E358E5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E-02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2732E462" w14:textId="6E857C77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670575F" w14:textId="5DCB0DC8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2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ED4B432" w14:textId="14FA37A6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2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4111D674" w14:textId="47D2FEE8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45CF662" w14:textId="37E4B7BD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E-04</w:t>
            </w:r>
          </w:p>
        </w:tc>
      </w:tr>
      <w:tr w:rsidR="00B8181E" w:rsidRPr="00BE6205" w14:paraId="55B8123A" w14:textId="77777777" w:rsidTr="00B8181E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03744733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EDC2BC6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7F87FFE7" w14:textId="5A20E421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E-0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1F712ADE" w14:textId="411109F7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3865A7E" w14:textId="46159590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44A776D" w14:textId="327A0CBF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E-03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17D480C5" w14:textId="52F3F66C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E5CB5D2" w14:textId="0BABFA9F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E-03</w:t>
            </w:r>
          </w:p>
        </w:tc>
      </w:tr>
      <w:tr w:rsidR="00B8181E" w:rsidRPr="00BE6205" w14:paraId="30D98574" w14:textId="77777777" w:rsidTr="00B8181E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11A02C37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48CCF819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7A56A0CF" w14:textId="0C06BEF0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68641B36" w14:textId="633C7472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6374C3C0" w14:textId="7F9F69DE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1186947D" w14:textId="12E5776A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E-01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72FB3CEC" w14:textId="3ABB0517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2B5D2ECF" w14:textId="452080BA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6E-01</w:t>
            </w:r>
          </w:p>
        </w:tc>
      </w:tr>
      <w:tr w:rsidR="00B8181E" w:rsidRPr="00BE6205" w14:paraId="7F31E7AB" w14:textId="77777777" w:rsidTr="00B8181E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23E18D35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1EF2EA78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6819CA9E" w14:textId="46BEC135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407F051C" w14:textId="6858C300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E-02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63F3EAB9" w14:textId="4AE3CC33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E-02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1F809619" w14:textId="290B8D17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E-02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230AFD39" w14:textId="4F6A0139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9E-02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77A139C3" w14:textId="7C7FF4F7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E-02</w:t>
            </w:r>
          </w:p>
        </w:tc>
      </w:tr>
      <w:tr w:rsidR="00B8181E" w:rsidRPr="00BE6205" w14:paraId="385DAC28" w14:textId="77777777" w:rsidTr="00B8181E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389198D0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44A0299F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4F698C3B" w14:textId="2BE13393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1F359A9D" w14:textId="67D681BC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66793114" w14:textId="38FA8889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525CC75F" w14:textId="148545D5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-03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4C59720F" w14:textId="158DB4AE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1E798E88" w14:textId="13CC8550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E-03</w:t>
            </w:r>
          </w:p>
        </w:tc>
      </w:tr>
      <w:tr w:rsidR="00B8181E" w:rsidRPr="00BE6205" w14:paraId="44AF4C53" w14:textId="77777777" w:rsidTr="00B8181E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7CA24F92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9D39A75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45D9759C" w14:textId="650CB9A0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4281CC4C" w14:textId="35E34A73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0887454C" w14:textId="3D58D051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87A253D" w14:textId="11F65E8E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E-01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10F36A95" w14:textId="22AFE6C7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54C8C4D" w14:textId="7FB99667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E-01</w:t>
            </w:r>
          </w:p>
        </w:tc>
      </w:tr>
      <w:tr w:rsidR="00B8181E" w:rsidRPr="00BE6205" w14:paraId="1732B0D6" w14:textId="77777777" w:rsidTr="00B8181E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140FEAA4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1A94AED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16AC4C87" w14:textId="62D804F9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6B009621" w14:textId="0438D776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08C6DF2" w14:textId="29617B41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6629D6D" w14:textId="0283B674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E-03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403E477F" w14:textId="6B4BB957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5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3049B85E" w14:textId="7BAA77D8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E-02</w:t>
            </w:r>
          </w:p>
        </w:tc>
      </w:tr>
      <w:tr w:rsidR="00B8181E" w:rsidRPr="00BE6205" w14:paraId="4AF9644F" w14:textId="77777777" w:rsidTr="00B8181E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0EB6CE8C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61E8B4E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2CD2FCE3" w14:textId="6F7C6D81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353C6A3B" w14:textId="7B296D66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9C42423" w14:textId="4277F834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4AB303A" w14:textId="4E388D5C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E-03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5665EEEB" w14:textId="4866E621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F8BA303" w14:textId="7E77F608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E-03</w:t>
            </w:r>
          </w:p>
        </w:tc>
      </w:tr>
      <w:tr w:rsidR="00B8181E" w:rsidRPr="00BE6205" w14:paraId="6FAFFF43" w14:textId="77777777" w:rsidTr="00B8181E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5C8A09B5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36A34AE2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317C89AF" w14:textId="6F328C98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11BAC04A" w14:textId="55DB4FA5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446F95D3" w14:textId="50CDD0C8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07D38950" w14:textId="68F13495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E-01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59476461" w14:textId="781095DD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22E2BE6C" w14:textId="010CD394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B8181E" w:rsidRPr="00BE6205" w14:paraId="1A468775" w14:textId="77777777" w:rsidTr="00B8181E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DE098DD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3C5522F0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292A240F" w14:textId="5B5CAB91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50B6293E" w14:textId="56054577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77590889" w14:textId="6EBBA7C2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2DA967E2" w14:textId="4907F8A3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E-02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5703032B" w14:textId="3F4CE6FA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299D800F" w14:textId="071CEF57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B8181E" w:rsidRPr="00BE6205" w14:paraId="1EF104AA" w14:textId="77777777" w:rsidTr="00B8181E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1EC75C56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612E17FF" w14:textId="77777777" w:rsidR="00B8181E" w:rsidRPr="000E490A" w:rsidRDefault="00B8181E" w:rsidP="00B81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405B79CA" w14:textId="05F34637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105C004B" w14:textId="0C41736C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348402C8" w14:textId="7F289E02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476B7BB6" w14:textId="1A844C7E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E-03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0175D2C8" w14:textId="5778581F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2023F815" w14:textId="36A9DE67" w:rsidR="00B8181E" w:rsidRPr="00B8181E" w:rsidRDefault="00B8181E" w:rsidP="00B818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</w:tbl>
    <w:p w14:paraId="1F4CB43B" w14:textId="77777777" w:rsidR="00CE45A1" w:rsidRDefault="00CE45A1" w:rsidP="00CE45A1">
      <w:pPr>
        <w:rPr>
          <w:rFonts w:ascii="Times New Roman" w:hAnsi="Times New Roman" w:cs="Times New Roman"/>
        </w:rPr>
      </w:pPr>
    </w:p>
    <w:p w14:paraId="5CAAFBAF" w14:textId="77777777" w:rsidR="00CE45A1" w:rsidRDefault="00CE45A1" w:rsidP="00CE45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864C45" w14:textId="7292101E" w:rsidR="00CE45A1" w:rsidRDefault="00CE45A1" w:rsidP="00CE45A1">
      <w:pPr>
        <w:spacing w:line="480" w:lineRule="auto"/>
        <w:rPr>
          <w:rFonts w:ascii="Times New Roman" w:hAnsi="Times New Roman" w:cs="Times New Roman"/>
        </w:rPr>
      </w:pPr>
      <w:r w:rsidRPr="00913BF1">
        <w:rPr>
          <w:rFonts w:ascii="Times New Roman" w:hAnsi="Times New Roman" w:cs="Times New Roman"/>
          <w:b/>
          <w:bCs/>
        </w:rPr>
        <w:lastRenderedPageBreak/>
        <w:t xml:space="preserve">Supplementary Material Table </w:t>
      </w:r>
      <w:r>
        <w:rPr>
          <w:rFonts w:ascii="Times New Roman" w:hAnsi="Times New Roman" w:cs="Times New Roman"/>
          <w:b/>
          <w:bCs/>
        </w:rPr>
        <w:t>8.</w:t>
      </w:r>
      <w:r>
        <w:rPr>
          <w:rFonts w:ascii="Times New Roman" w:hAnsi="Times New Roman" w:cs="Times New Roman"/>
        </w:rPr>
        <w:t xml:space="preserve"> Coefficients for the torque-angle equations</w:t>
      </w:r>
      <w:r w:rsidR="00B8181E">
        <w:rPr>
          <w:rFonts w:ascii="Times New Roman" w:hAnsi="Times New Roman" w:cs="Times New Roman"/>
        </w:rPr>
        <w:t xml:space="preserve"> during the loading phase</w:t>
      </w:r>
      <w:r>
        <w:rPr>
          <w:rFonts w:ascii="Times New Roman" w:hAnsi="Times New Roman" w:cs="Times New Roman"/>
        </w:rPr>
        <w:t xml:space="preserve"> in plantarflexion (heel) for the LP Vari-flex prosthetic feet of different categories and sizes with a standard New Balance walking shoe. Equations are in the form of </w:t>
      </w:r>
      <m:oMath>
        <m:r>
          <w:rPr>
            <w:rFonts w:ascii="Cambria Math" w:hAnsi="Cambria Math" w:cs="Times New Roman"/>
          </w:rPr>
          <m:t>τ</m:t>
        </m:r>
      </m:oMath>
      <w:r>
        <w:rPr>
          <w:rFonts w:ascii="Times New Roman" w:hAnsi="Times New Roman" w:cs="Times New Roman"/>
        </w:rPr>
        <w:t xml:space="preserve"> = a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+ b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/>
        </w:rPr>
        <w:t xml:space="preserve"> + c where </w:t>
      </w:r>
      <m:oMath>
        <m:r>
          <w:rPr>
            <w:rFonts w:ascii="Cambria Math" w:hAnsi="Cambria Math" w:cs="Times New Roman"/>
          </w:rPr>
          <m:t>τ</m:t>
        </m:r>
      </m:oMath>
      <w:r>
        <w:rPr>
          <w:rFonts w:ascii="Times New Roman" w:hAnsi="Times New Roman" w:cs="Times New Roman"/>
        </w:rPr>
        <w:t xml:space="preserve"> is the torque (kN m), 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/>
        </w:rPr>
        <w:t xml:space="preserve"> is the angle (rad), and a (kN m rad</w:t>
      </w:r>
      <w:r w:rsidRPr="00E26A4B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, b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 rad</w:t>
      </w:r>
      <w:r w:rsidRPr="00E26A4B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), and c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) are coeffici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345"/>
        <w:gridCol w:w="1116"/>
        <w:gridCol w:w="1053"/>
        <w:gridCol w:w="1171"/>
        <w:gridCol w:w="1171"/>
        <w:gridCol w:w="1159"/>
        <w:gridCol w:w="1172"/>
      </w:tblGrid>
      <w:tr w:rsidR="00CE45A1" w:rsidRPr="00260654" w14:paraId="58E3BF47" w14:textId="77777777" w:rsidTr="00122A11">
        <w:trPr>
          <w:trHeight w:val="320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14:paraId="0928AD37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tarflexion (Heel)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rque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gle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efficients; Shoe</w:t>
            </w:r>
          </w:p>
          <w:p w14:paraId="7889C8A8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hAnsi="Times New Roman" w:cs="Times New Roman"/>
              </w:rPr>
              <w:t>(</w:t>
            </w:r>
            <m:oMath>
              <m:r>
                <w:rPr>
                  <w:rFonts w:ascii="Cambria Math" w:hAnsi="Cambria Math" w:cs="Times New Roman"/>
                </w:rPr>
                <m:t>τ</m:t>
              </m:r>
            </m:oMath>
            <w:r>
              <w:rPr>
                <w:rFonts w:ascii="Times New Roman" w:hAnsi="Times New Roman" w:cs="Times New Roman"/>
              </w:rPr>
              <w:t xml:space="preserve"> = a</w:t>
            </w: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+ b</w:t>
            </w: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/>
              </w:rPr>
              <w:t xml:space="preserve"> + c</w:t>
            </w:r>
            <w:r w:rsidRPr="00260654">
              <w:rPr>
                <w:rFonts w:ascii="Times New Roman" w:hAnsi="Times New Roman" w:cs="Times New Roman"/>
              </w:rPr>
              <w:t>)</w:t>
            </w:r>
          </w:p>
        </w:tc>
      </w:tr>
      <w:tr w:rsidR="00CE45A1" w:rsidRPr="00260654" w14:paraId="3322A9F9" w14:textId="77777777" w:rsidTr="00122A11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342DF683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6256D2C2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59" w:type="pct"/>
            <w:gridSpan w:val="6"/>
            <w:shd w:val="clear" w:color="000000" w:fill="D9D9D9"/>
            <w:noWrap/>
            <w:vAlign w:val="center"/>
            <w:hideMark/>
          </w:tcPr>
          <w:p w14:paraId="37E04E25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</w:tr>
      <w:tr w:rsidR="00CE45A1" w:rsidRPr="00260654" w14:paraId="5098B8AA" w14:textId="77777777" w:rsidTr="00B40230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53DF88B4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418C33AA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597" w:type="pct"/>
            <w:shd w:val="clear" w:color="000000" w:fill="D9D9D9"/>
            <w:noWrap/>
            <w:vAlign w:val="center"/>
            <w:hideMark/>
          </w:tcPr>
          <w:p w14:paraId="3AA6C52B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563" w:type="pct"/>
            <w:shd w:val="clear" w:color="000000" w:fill="D9D9D9"/>
            <w:noWrap/>
            <w:vAlign w:val="center"/>
            <w:hideMark/>
          </w:tcPr>
          <w:p w14:paraId="2AE6D63E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626" w:type="pct"/>
            <w:shd w:val="clear" w:color="000000" w:fill="D9D9D9"/>
            <w:noWrap/>
            <w:vAlign w:val="center"/>
            <w:hideMark/>
          </w:tcPr>
          <w:p w14:paraId="74B5D745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626" w:type="pct"/>
            <w:shd w:val="clear" w:color="000000" w:fill="D9D9D9"/>
            <w:noWrap/>
            <w:vAlign w:val="center"/>
            <w:hideMark/>
          </w:tcPr>
          <w:p w14:paraId="7F106E98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620" w:type="pct"/>
            <w:shd w:val="clear" w:color="000000" w:fill="D9D9D9"/>
            <w:noWrap/>
            <w:vAlign w:val="center"/>
            <w:hideMark/>
          </w:tcPr>
          <w:p w14:paraId="346FB93A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627" w:type="pct"/>
            <w:shd w:val="clear" w:color="000000" w:fill="D9D9D9"/>
            <w:noWrap/>
            <w:vAlign w:val="center"/>
            <w:hideMark/>
          </w:tcPr>
          <w:p w14:paraId="3D21B139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</w:tr>
      <w:tr w:rsidR="00B40230" w:rsidRPr="00BE6205" w14:paraId="3F134A1B" w14:textId="77777777" w:rsidTr="00B40230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0DF12D40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8619B68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5393D699" w14:textId="5D286DEF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8E-02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699C821F" w14:textId="04ED8671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3438D799" w14:textId="11348782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E-0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3B3D77C" w14:textId="41B7A77E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55E6DCA" w14:textId="717D82A4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32A6ABA3" w14:textId="498238F2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B40230" w:rsidRPr="00BE6205" w14:paraId="01B538FC" w14:textId="77777777" w:rsidTr="00B40230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620EC8FF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C41BAA5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30A24E3E" w14:textId="66DA1652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1E-0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5DA07591" w14:textId="5F0B4B77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FCB1BBB" w14:textId="706023B5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E-0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DF3CFE4" w14:textId="3BA6754F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D7B3A83" w14:textId="21637748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2B80A7E1" w14:textId="622882BE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B40230" w:rsidRPr="00BE6205" w14:paraId="6F2F9BA2" w14:textId="77777777" w:rsidTr="00B40230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2057D1A6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4128653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35B817C3" w14:textId="12EB4E8C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E-0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7274661C" w14:textId="3C495FDD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67E2AF1" w14:textId="2C456F7A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E-0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142599B" w14:textId="66566C12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9748B77" w14:textId="7D955B13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17172D40" w14:textId="0CEC6C06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B40230" w:rsidRPr="00BE6205" w14:paraId="6EB6F3ED" w14:textId="77777777" w:rsidTr="00B40230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10727636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122DBFE0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0026A814" w14:textId="3C459BE1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E-02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660AC77A" w14:textId="40FF700C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9E-02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469386B6" w14:textId="4B77869F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1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24A3D1DB" w14:textId="603EA7E3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3BB67AF4" w14:textId="5B86A765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6297A58D" w14:textId="7C80E983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B40230" w:rsidRPr="00BE6205" w14:paraId="5DFAA664" w14:textId="77777777" w:rsidTr="00B40230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7BB8C5E7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7A8D2407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13AC1D27" w14:textId="11A09180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2E-03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4CE71757" w14:textId="42855BE8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58774AF5" w14:textId="1FC99A8A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7E-03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7383777C" w14:textId="213B2495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158BD220" w14:textId="47D69060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3008D5B1" w14:textId="3FC48E41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B40230" w:rsidRPr="00BE6205" w14:paraId="1E46BD68" w14:textId="77777777" w:rsidTr="00B40230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73CE21EB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45F81B2C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5A3748EA" w14:textId="6D81C5D4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E-03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15F5225C" w14:textId="5F3FA9E3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7833E5BB" w14:textId="54C1C03C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E-04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7A012D9E" w14:textId="05E40524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1A3FFBD0" w14:textId="54E94824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23AC2651" w14:textId="46E54E0C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B40230" w:rsidRPr="00BE6205" w14:paraId="5A0ACAF7" w14:textId="77777777" w:rsidTr="00B40230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1ADCF94E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A54D37E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13425E6B" w14:textId="424C2678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E-02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742CF9F2" w14:textId="2617A9E8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4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C7DB943" w14:textId="023C242F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E-0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E394562" w14:textId="60406012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7627BF27" w14:textId="7C97C17F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-0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6DDD336D" w14:textId="10658564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E-01</w:t>
            </w:r>
          </w:p>
        </w:tc>
      </w:tr>
      <w:tr w:rsidR="00B40230" w:rsidRPr="00BE6205" w14:paraId="1619A96D" w14:textId="77777777" w:rsidTr="00B40230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6B1954FF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5DEB0B9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0B2E8D3D" w14:textId="1E964AF3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E-0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13ED2372" w14:textId="7710A857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0B758E6E" w14:textId="6F4438D7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6E-04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7E5C669" w14:textId="30B5AFEE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04F989AF" w14:textId="1FFBE43A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E-02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7423A263" w14:textId="5062F2D0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0E-02</w:t>
            </w:r>
          </w:p>
        </w:tc>
      </w:tr>
      <w:tr w:rsidR="00B40230" w:rsidRPr="00BE6205" w14:paraId="7B72F02E" w14:textId="77777777" w:rsidTr="00B40230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71857F01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9664359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53327C15" w14:textId="3CC1A21D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E-0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52CF07CC" w14:textId="04BECCAC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B6AF29A" w14:textId="7732DF8E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E-0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0E9E174" w14:textId="130AC127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277ADB03" w14:textId="137B5EBD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3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2F30BA97" w14:textId="136D7D63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E-03</w:t>
            </w:r>
          </w:p>
        </w:tc>
      </w:tr>
      <w:tr w:rsidR="00B40230" w:rsidRPr="00BE6205" w14:paraId="5151A328" w14:textId="77777777" w:rsidTr="00B40230">
        <w:trPr>
          <w:trHeight w:val="32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03751B8C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3EAE8B46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4921C5DC" w14:textId="66C2878B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E-02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2FB06310" w14:textId="7FFD76F5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E-02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1CD523FF" w14:textId="037F7A40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37D2B68B" w14:textId="215E14A7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E-01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29B1C239" w14:textId="277FE689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E-01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2374C260" w14:textId="70915722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E-01</w:t>
            </w:r>
          </w:p>
        </w:tc>
      </w:tr>
      <w:tr w:rsidR="00B40230" w:rsidRPr="00BE6205" w14:paraId="37CC0927" w14:textId="77777777" w:rsidTr="00B40230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43ED1DE8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7AA12817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138C0041" w14:textId="34DD0B87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4E-03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7CF287DD" w14:textId="471F738A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02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7F5329B5" w14:textId="4EC00415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3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347411D8" w14:textId="6570DDE4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5E-02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63DD6681" w14:textId="53EC7006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7E-03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3FB2574D" w14:textId="7B7331E9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7E-02</w:t>
            </w:r>
          </w:p>
        </w:tc>
      </w:tr>
      <w:tr w:rsidR="00B40230" w:rsidRPr="00BE6205" w14:paraId="3F7179D8" w14:textId="77777777" w:rsidTr="00B40230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2987F164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5F444319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58CEF1A5" w14:textId="1DD08A19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E-03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16191F6F" w14:textId="3968F84C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5CD7ACA8" w14:textId="267FCE52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59077FDF" w14:textId="75380F0C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E-03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0FC17BDC" w14:textId="3C3DC760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E-03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0CB96557" w14:textId="61B770C4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E-03</w:t>
            </w:r>
          </w:p>
        </w:tc>
      </w:tr>
      <w:tr w:rsidR="00B40230" w:rsidRPr="00BE6205" w14:paraId="7ABF027C" w14:textId="77777777" w:rsidTr="00B40230">
        <w:trPr>
          <w:trHeight w:val="32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7F5C38FE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0036D33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6E80F9FE" w14:textId="74641EBC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E-02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65037584" w14:textId="42AF5DA5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0C026B0" w14:textId="439D0393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69910B1" w14:textId="6504B8E8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E-01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69223F93" w14:textId="233B7F78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E-0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61EDCC2F" w14:textId="5B8ECF5D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E-01</w:t>
            </w:r>
          </w:p>
        </w:tc>
      </w:tr>
      <w:tr w:rsidR="00B40230" w:rsidRPr="00BE6205" w14:paraId="1C330136" w14:textId="77777777" w:rsidTr="00B40230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0CCF3FF8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5D5B662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72C2844C" w14:textId="351E8475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E-02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2B5A4861" w14:textId="2C508B3A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4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19772F3" w14:textId="16B4F6DC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4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A21B994" w14:textId="3C6EC135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5E-02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2AD952C9" w14:textId="3C1C0A72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8E-02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6E49B1B3" w14:textId="41A83E5B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51E-02</w:t>
            </w:r>
          </w:p>
        </w:tc>
      </w:tr>
      <w:tr w:rsidR="00B40230" w:rsidRPr="00BE6205" w14:paraId="1AEC3256" w14:textId="77777777" w:rsidTr="00B40230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6BC23EB8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5ED0B56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41D8AAB3" w14:textId="6565D6A0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E-0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3019614E" w14:textId="656CFBAD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8B6C3BA" w14:textId="18D157F9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67FA0F7" w14:textId="5A9711CE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E-03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194F213D" w14:textId="52A97FAB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E-03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0BBADE3B" w14:textId="7A5DCB00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9E-03</w:t>
            </w:r>
          </w:p>
        </w:tc>
      </w:tr>
      <w:tr w:rsidR="00B40230" w:rsidRPr="00BE6205" w14:paraId="63929B59" w14:textId="77777777" w:rsidTr="00B40230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7253C9DB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1373D4BE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5DB52C01" w14:textId="226855A0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0A65F7EF" w14:textId="614E9EE8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9E-02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04E54FF0" w14:textId="6100E19F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6C3861EF" w14:textId="196816CF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E-01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4A11ED0F" w14:textId="2C725AF8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E-01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2CC02D32" w14:textId="5F4DB769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E-01</w:t>
            </w:r>
          </w:p>
        </w:tc>
      </w:tr>
      <w:tr w:rsidR="00B40230" w:rsidRPr="00BE6205" w14:paraId="7F8084C4" w14:textId="77777777" w:rsidTr="00B40230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0A5E8A6A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67F0B941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18FFEE06" w14:textId="72E0420A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2D5B15E0" w14:textId="15C5A7C1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E-02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1A6306F9" w14:textId="43743EBF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640F34B4" w14:textId="2821E888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53E-03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3665CAB6" w14:textId="07284131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70E-03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7A1E827A" w14:textId="427987DE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7E-02</w:t>
            </w:r>
          </w:p>
        </w:tc>
      </w:tr>
      <w:tr w:rsidR="00B40230" w:rsidRPr="00BE6205" w14:paraId="6FEC25C6" w14:textId="77777777" w:rsidTr="00B40230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00725C8D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3E553EC0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67552810" w14:textId="76B24ED9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48EECAB9" w14:textId="3FE88843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0BE3FE0A" w14:textId="287F862C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44958F83" w14:textId="3CC0B97A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E-03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38AF722D" w14:textId="157A46E8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E-03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3DBBFD2B" w14:textId="67DA45F1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E-03</w:t>
            </w:r>
          </w:p>
        </w:tc>
      </w:tr>
      <w:tr w:rsidR="00B40230" w:rsidRPr="00BE6205" w14:paraId="1502CEF6" w14:textId="77777777" w:rsidTr="00B40230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5171FDE3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D25C91B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DA0C9E7" w14:textId="6F5BA265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2C6E8C7E" w14:textId="15BA8676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81094FE" w14:textId="36197141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F30983C" w14:textId="5C383DED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E-01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264D05F9" w14:textId="1BCF7F32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E-0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73EAE291" w14:textId="3A579344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E-01</w:t>
            </w:r>
          </w:p>
        </w:tc>
      </w:tr>
      <w:tr w:rsidR="00B40230" w:rsidRPr="00BE6205" w14:paraId="757FA4D9" w14:textId="77777777" w:rsidTr="00B40230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27CA77A1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D5C212D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2716BF9" w14:textId="7FB35C46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04482B3E" w14:textId="40C72B5D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FAF9FB2" w14:textId="66DBD611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F8E5603" w14:textId="750040FD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1E-02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4286B5F0" w14:textId="57820F12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9E-02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44FE93FA" w14:textId="2D37F5B1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9E-02</w:t>
            </w:r>
          </w:p>
        </w:tc>
      </w:tr>
      <w:tr w:rsidR="00B40230" w:rsidRPr="00BE6205" w14:paraId="6EF35175" w14:textId="77777777" w:rsidTr="00B40230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3CE42087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6C0B316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9A316E0" w14:textId="6A066F8E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00B17EF3" w14:textId="57E4E5B5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345FCF39" w14:textId="44872273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A9D9838" w14:textId="5A951DE5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E-03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6AE591DE" w14:textId="54546579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9E-03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0419DB00" w14:textId="70DE849F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E-03</w:t>
            </w:r>
          </w:p>
        </w:tc>
      </w:tr>
      <w:tr w:rsidR="00B40230" w:rsidRPr="00BE6205" w14:paraId="3339BD11" w14:textId="77777777" w:rsidTr="00B40230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0788FA21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2CF08AF2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230F4048" w14:textId="4DC6C63D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1B21BFE2" w14:textId="44140A1B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78CAFDA4" w14:textId="29F6FF5D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1E7173CB" w14:textId="78635046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E-01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0173E5ED" w14:textId="75094B42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56486AE5" w14:textId="0A413791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B40230" w:rsidRPr="00BE6205" w14:paraId="76A1B655" w14:textId="77777777" w:rsidTr="00B40230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9170D5E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1468A0F9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0CF4316C" w14:textId="503BE8E2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0F18C239" w14:textId="3AE2A1EB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43DFAAD8" w14:textId="495D251C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76AA0BC3" w14:textId="70741987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5E-02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74923C3C" w14:textId="0C2B825C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291DC881" w14:textId="0F5BF015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B40230" w:rsidRPr="00BE6205" w14:paraId="21322E68" w14:textId="77777777" w:rsidTr="00B40230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34DCC0EF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13E25397" w14:textId="77777777" w:rsidR="00B40230" w:rsidRPr="000E490A" w:rsidRDefault="00B40230" w:rsidP="00B402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6CAD7542" w14:textId="48097242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55786806" w14:textId="699B4863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073BA28C" w14:textId="5C10546A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15D78BB6" w14:textId="3C95D901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E-03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09177719" w14:textId="73F81C99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6440B37A" w14:textId="698CD506" w:rsidR="00B40230" w:rsidRPr="00B40230" w:rsidRDefault="00B40230" w:rsidP="00B40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0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</w:tbl>
    <w:p w14:paraId="1D2B1284" w14:textId="77777777" w:rsidR="00CE45A1" w:rsidRPr="000E490A" w:rsidRDefault="00CE45A1" w:rsidP="00CE45A1">
      <w:pPr>
        <w:rPr>
          <w:rFonts w:ascii="Times New Roman" w:hAnsi="Times New Roman" w:cs="Times New Roman"/>
        </w:rPr>
      </w:pPr>
    </w:p>
    <w:p w14:paraId="1872176A" w14:textId="77777777" w:rsidR="00CE45A1" w:rsidRDefault="00CE45A1" w:rsidP="00CE45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BF8FF98" w14:textId="1594080C" w:rsidR="00CE45A1" w:rsidRDefault="00CE45A1" w:rsidP="00CE45A1">
      <w:pPr>
        <w:spacing w:line="480" w:lineRule="auto"/>
        <w:rPr>
          <w:rFonts w:ascii="Times New Roman" w:hAnsi="Times New Roman" w:cs="Times New Roman"/>
        </w:rPr>
      </w:pPr>
      <w:r w:rsidRPr="00913BF1">
        <w:rPr>
          <w:rFonts w:ascii="Times New Roman" w:hAnsi="Times New Roman" w:cs="Times New Roman"/>
          <w:b/>
          <w:bCs/>
        </w:rPr>
        <w:lastRenderedPageBreak/>
        <w:t xml:space="preserve">Supplementary Material Table </w:t>
      </w:r>
      <w:r>
        <w:rPr>
          <w:rFonts w:ascii="Times New Roman" w:hAnsi="Times New Roman" w:cs="Times New Roman"/>
          <w:b/>
          <w:bCs/>
        </w:rPr>
        <w:t>9.</w:t>
      </w:r>
      <w:r>
        <w:rPr>
          <w:rFonts w:ascii="Times New Roman" w:hAnsi="Times New Roman" w:cs="Times New Roman"/>
        </w:rPr>
        <w:t xml:space="preserve"> Coefficients for the torque-angle equations</w:t>
      </w:r>
      <w:r w:rsidR="005E61FD">
        <w:rPr>
          <w:rFonts w:ascii="Times New Roman" w:hAnsi="Times New Roman" w:cs="Times New Roman"/>
        </w:rPr>
        <w:t xml:space="preserve"> during the loading phase</w:t>
      </w:r>
      <w:r>
        <w:rPr>
          <w:rFonts w:ascii="Times New Roman" w:hAnsi="Times New Roman" w:cs="Times New Roman"/>
        </w:rPr>
        <w:t xml:space="preserve"> in dorsiflexion (forefoot) for the LP Vari-flex prosthetic feet of different categories and sizes without a shoe. Equations are in the form of </w:t>
      </w:r>
      <m:oMath>
        <m:r>
          <w:rPr>
            <w:rFonts w:ascii="Cambria Math" w:hAnsi="Cambria Math" w:cs="Times New Roman"/>
          </w:rPr>
          <m:t>τ</m:t>
        </m:r>
      </m:oMath>
      <w:r>
        <w:rPr>
          <w:rFonts w:ascii="Times New Roman" w:hAnsi="Times New Roman" w:cs="Times New Roman"/>
        </w:rPr>
        <w:t xml:space="preserve"> = a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+ b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/>
        </w:rPr>
        <w:t xml:space="preserve"> + c where </w:t>
      </w:r>
      <m:oMath>
        <m:r>
          <w:rPr>
            <w:rFonts w:ascii="Cambria Math" w:hAnsi="Cambria Math" w:cs="Times New Roman"/>
          </w:rPr>
          <m:t>τ</m:t>
        </m:r>
      </m:oMath>
      <w:r>
        <w:rPr>
          <w:rFonts w:ascii="Times New Roman" w:hAnsi="Times New Roman" w:cs="Times New Roman"/>
        </w:rPr>
        <w:t xml:space="preserve"> is the torque (kN m), 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/>
        </w:rPr>
        <w:t xml:space="preserve"> is the angle (rad), and a (kN m rad</w:t>
      </w:r>
      <w:r w:rsidRPr="00E26A4B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, b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 rad</w:t>
      </w:r>
      <w:r w:rsidRPr="00E26A4B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), and c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) are coeffici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342"/>
        <w:gridCol w:w="1115"/>
        <w:gridCol w:w="1062"/>
        <w:gridCol w:w="1169"/>
        <w:gridCol w:w="1169"/>
        <w:gridCol w:w="1158"/>
        <w:gridCol w:w="1172"/>
      </w:tblGrid>
      <w:tr w:rsidR="00CE45A1" w:rsidRPr="00260654" w14:paraId="6126C7EE" w14:textId="77777777" w:rsidTr="00122A11">
        <w:trPr>
          <w:trHeight w:val="320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14:paraId="4A724C00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tarflexion (Heel)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rque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gle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efficients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 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hoe</w:t>
            </w:r>
          </w:p>
          <w:p w14:paraId="1DDA777D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hAnsi="Times New Roman" w:cs="Times New Roman"/>
              </w:rPr>
              <w:t>(</w:t>
            </w:r>
            <m:oMath>
              <m:r>
                <w:rPr>
                  <w:rFonts w:ascii="Cambria Math" w:hAnsi="Cambria Math" w:cs="Times New Roman"/>
                </w:rPr>
                <m:t>τ</m:t>
              </m:r>
            </m:oMath>
            <w:r>
              <w:rPr>
                <w:rFonts w:ascii="Times New Roman" w:hAnsi="Times New Roman" w:cs="Times New Roman"/>
              </w:rPr>
              <w:t xml:space="preserve"> = a</w:t>
            </w: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+ b</w:t>
            </w: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/>
              </w:rPr>
              <w:t xml:space="preserve"> + c</w:t>
            </w:r>
            <w:r w:rsidRPr="00260654">
              <w:rPr>
                <w:rFonts w:ascii="Times New Roman" w:hAnsi="Times New Roman" w:cs="Times New Roman"/>
              </w:rPr>
              <w:t>)</w:t>
            </w:r>
          </w:p>
        </w:tc>
      </w:tr>
      <w:tr w:rsidR="00CE45A1" w:rsidRPr="00260654" w14:paraId="5710B0FD" w14:textId="77777777" w:rsidTr="005E61FD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27D0E747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14456543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0" w:type="pct"/>
            <w:gridSpan w:val="6"/>
            <w:shd w:val="clear" w:color="000000" w:fill="D9D9D9"/>
            <w:noWrap/>
            <w:vAlign w:val="center"/>
            <w:hideMark/>
          </w:tcPr>
          <w:p w14:paraId="454A8658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</w:tr>
      <w:tr w:rsidR="00CE45A1" w:rsidRPr="00260654" w14:paraId="39991487" w14:textId="77777777" w:rsidTr="005E61FD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3662BDA4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05120D5B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596" w:type="pct"/>
            <w:shd w:val="clear" w:color="000000" w:fill="D9D9D9"/>
            <w:noWrap/>
            <w:vAlign w:val="center"/>
            <w:hideMark/>
          </w:tcPr>
          <w:p w14:paraId="20970832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568" w:type="pct"/>
            <w:shd w:val="clear" w:color="000000" w:fill="D9D9D9"/>
            <w:noWrap/>
            <w:vAlign w:val="center"/>
            <w:hideMark/>
          </w:tcPr>
          <w:p w14:paraId="5D22191D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625" w:type="pct"/>
            <w:shd w:val="clear" w:color="000000" w:fill="D9D9D9"/>
            <w:noWrap/>
            <w:vAlign w:val="center"/>
            <w:hideMark/>
          </w:tcPr>
          <w:p w14:paraId="002A5B29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625" w:type="pct"/>
            <w:shd w:val="clear" w:color="000000" w:fill="D9D9D9"/>
            <w:noWrap/>
            <w:vAlign w:val="center"/>
            <w:hideMark/>
          </w:tcPr>
          <w:p w14:paraId="73F7DD67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619" w:type="pct"/>
            <w:shd w:val="clear" w:color="000000" w:fill="D9D9D9"/>
            <w:noWrap/>
            <w:vAlign w:val="center"/>
            <w:hideMark/>
          </w:tcPr>
          <w:p w14:paraId="06F5AA64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626" w:type="pct"/>
            <w:shd w:val="clear" w:color="000000" w:fill="D9D9D9"/>
            <w:noWrap/>
            <w:vAlign w:val="center"/>
            <w:hideMark/>
          </w:tcPr>
          <w:p w14:paraId="19966478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</w:tr>
      <w:tr w:rsidR="005E61FD" w:rsidRPr="00BE6205" w14:paraId="3BFA9F3C" w14:textId="77777777" w:rsidTr="005E61FD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40B55D14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08C0A089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60DB5A32" w14:textId="48BFF756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E+00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5A20135E" w14:textId="695FEEB5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E+00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1B93E9DF" w14:textId="0DEDEF1C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E+00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47FD8FF" w14:textId="5F6A68DE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07B45EF8" w14:textId="677C7A7D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DAC09A4" w14:textId="57C25723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5E61FD" w:rsidRPr="00BE6205" w14:paraId="4383814B" w14:textId="77777777" w:rsidTr="005E61FD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18BBA5A7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71CEBDE0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23571BC9" w14:textId="6DF5FF26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1E-03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5FD1A697" w14:textId="68BAE15B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0E-01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08F0CE05" w14:textId="75DCC967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8E-03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91C3D28" w14:textId="2CEE7DE4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6B62E8DE" w14:textId="0DDB5EA8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C8C7579" w14:textId="0F2456A2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5E61FD" w:rsidRPr="00BE6205" w14:paraId="00B350D0" w14:textId="77777777" w:rsidTr="005E61FD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2703E806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5BE8F67C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1344D7C1" w14:textId="583642D4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E-03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5315BF62" w14:textId="2CA321A8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E-03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045BFC41" w14:textId="356E898A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E-03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7E9016F" w14:textId="372A94B0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20E8E587" w14:textId="776D0322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1BA3C98" w14:textId="1C1637B7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5E61FD" w:rsidRPr="00BE6205" w14:paraId="78B8C956" w14:textId="77777777" w:rsidTr="005E61FD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7A2FFAE0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1DB84FE0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6" w:type="pct"/>
            <w:shd w:val="clear" w:color="000000" w:fill="D9D9D9"/>
            <w:noWrap/>
            <w:vAlign w:val="bottom"/>
          </w:tcPr>
          <w:p w14:paraId="42DD03FD" w14:textId="6DFFF16B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E+00</w:t>
            </w:r>
          </w:p>
        </w:tc>
        <w:tc>
          <w:tcPr>
            <w:tcW w:w="568" w:type="pct"/>
            <w:shd w:val="clear" w:color="000000" w:fill="D9D9D9"/>
            <w:noWrap/>
            <w:vAlign w:val="bottom"/>
          </w:tcPr>
          <w:p w14:paraId="33EEE2EB" w14:textId="64381B11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1E+00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6E841B53" w14:textId="7BC834F9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+01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5D1923B4" w14:textId="3D8078F9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9" w:type="pct"/>
            <w:shd w:val="clear" w:color="000000" w:fill="D9D9D9"/>
            <w:vAlign w:val="center"/>
          </w:tcPr>
          <w:p w14:paraId="287BA79A" w14:textId="1A2BC1F7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2AD99869" w14:textId="35B5ABF8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5E61FD" w:rsidRPr="00BE6205" w14:paraId="2F0D8923" w14:textId="77777777" w:rsidTr="005E61FD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6410D63C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74F7AE82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6" w:type="pct"/>
            <w:shd w:val="clear" w:color="000000" w:fill="D9D9D9"/>
            <w:noWrap/>
            <w:vAlign w:val="bottom"/>
          </w:tcPr>
          <w:p w14:paraId="5CEEB4F3" w14:textId="49B590BA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2E-01</w:t>
            </w:r>
          </w:p>
        </w:tc>
        <w:tc>
          <w:tcPr>
            <w:tcW w:w="568" w:type="pct"/>
            <w:shd w:val="clear" w:color="000000" w:fill="D9D9D9"/>
            <w:noWrap/>
            <w:vAlign w:val="bottom"/>
          </w:tcPr>
          <w:p w14:paraId="4CA0B4B4" w14:textId="607524B8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8E-02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4C4142D8" w14:textId="0E0698C1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6E-01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7EAE300E" w14:textId="73DC4403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9" w:type="pct"/>
            <w:shd w:val="clear" w:color="000000" w:fill="D9D9D9"/>
            <w:vAlign w:val="center"/>
          </w:tcPr>
          <w:p w14:paraId="7B76963F" w14:textId="3D5AFACA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0F6EF72F" w14:textId="3AA5288C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5E61FD" w:rsidRPr="00BE6205" w14:paraId="12438969" w14:textId="77777777" w:rsidTr="005E61FD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3552CCFF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448F1ED7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6" w:type="pct"/>
            <w:shd w:val="clear" w:color="000000" w:fill="D9D9D9"/>
            <w:noWrap/>
            <w:vAlign w:val="bottom"/>
          </w:tcPr>
          <w:p w14:paraId="419EED88" w14:textId="4D68F8D9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1E-03</w:t>
            </w:r>
          </w:p>
        </w:tc>
        <w:tc>
          <w:tcPr>
            <w:tcW w:w="568" w:type="pct"/>
            <w:shd w:val="clear" w:color="000000" w:fill="D9D9D9"/>
            <w:noWrap/>
            <w:vAlign w:val="bottom"/>
          </w:tcPr>
          <w:p w14:paraId="090B4291" w14:textId="03B40632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E-03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10056515" w14:textId="3D4E13D1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E-03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3A039725" w14:textId="7C02B9D6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9" w:type="pct"/>
            <w:shd w:val="clear" w:color="000000" w:fill="D9D9D9"/>
            <w:vAlign w:val="center"/>
          </w:tcPr>
          <w:p w14:paraId="36CA28FB" w14:textId="1391FADF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0492E40D" w14:textId="7BBD6601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5E61FD" w:rsidRPr="00BE6205" w14:paraId="5A5B77A0" w14:textId="77777777" w:rsidTr="005E61FD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43FB4DF2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1AEA1DB9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22830FC3" w14:textId="751DF80C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1E+00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19005F3E" w14:textId="3E395C55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E+00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3E52983A" w14:textId="18B2B2C0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E+00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1A6C696" w14:textId="420D8BA5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9" w:type="pct"/>
            <w:shd w:val="clear" w:color="auto" w:fill="auto"/>
            <w:vAlign w:val="bottom"/>
          </w:tcPr>
          <w:p w14:paraId="761D0FFA" w14:textId="1E7F61D6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+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3FADF75" w14:textId="7ED1A680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+01</w:t>
            </w:r>
          </w:p>
        </w:tc>
      </w:tr>
      <w:tr w:rsidR="005E61FD" w:rsidRPr="00BE6205" w14:paraId="05D430ED" w14:textId="77777777" w:rsidTr="005E61FD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02091317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12E044A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4D6767CC" w14:textId="6DFE97EE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E-01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1305D095" w14:textId="2DBADBC0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E-01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611FA4F1" w14:textId="62E2FAD5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7E-02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6078FF7" w14:textId="60D71D8B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9" w:type="pct"/>
            <w:shd w:val="clear" w:color="auto" w:fill="auto"/>
            <w:vAlign w:val="bottom"/>
          </w:tcPr>
          <w:p w14:paraId="3B2AA51D" w14:textId="73D1A064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4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E0D0DB8" w14:textId="2EFA18B0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9E-04</w:t>
            </w:r>
          </w:p>
        </w:tc>
      </w:tr>
      <w:tr w:rsidR="005E61FD" w:rsidRPr="00BE6205" w14:paraId="7100583B" w14:textId="77777777" w:rsidTr="005E61FD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3865A8EC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2F0E41BF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50FD1853" w14:textId="37CD1E49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E-03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189AFD20" w14:textId="1C3B279B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2E-05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0CED675B" w14:textId="3C2402DF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E-03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AA2C06A" w14:textId="25B6D8A7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9" w:type="pct"/>
            <w:shd w:val="clear" w:color="auto" w:fill="auto"/>
            <w:vAlign w:val="bottom"/>
          </w:tcPr>
          <w:p w14:paraId="20BC5862" w14:textId="564D45E0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4977214" w14:textId="2AA3824E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E-03</w:t>
            </w:r>
          </w:p>
        </w:tc>
      </w:tr>
      <w:tr w:rsidR="005E61FD" w:rsidRPr="00BE6205" w14:paraId="0E525B8A" w14:textId="77777777" w:rsidTr="005E61FD">
        <w:trPr>
          <w:trHeight w:val="32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3545D016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524CB12F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6" w:type="pct"/>
            <w:shd w:val="clear" w:color="000000" w:fill="D9D9D9"/>
            <w:noWrap/>
            <w:vAlign w:val="bottom"/>
          </w:tcPr>
          <w:p w14:paraId="63364611" w14:textId="4678C828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+01</w:t>
            </w:r>
          </w:p>
        </w:tc>
        <w:tc>
          <w:tcPr>
            <w:tcW w:w="568" w:type="pct"/>
            <w:shd w:val="clear" w:color="000000" w:fill="D9D9D9"/>
            <w:noWrap/>
            <w:vAlign w:val="bottom"/>
          </w:tcPr>
          <w:p w14:paraId="342AECE4" w14:textId="77F331FD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E+00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6DCEC430" w14:textId="50F241BC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1E+00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30494BB7" w14:textId="75ECF472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6E+00</w:t>
            </w:r>
          </w:p>
        </w:tc>
        <w:tc>
          <w:tcPr>
            <w:tcW w:w="619" w:type="pct"/>
            <w:shd w:val="clear" w:color="000000" w:fill="D9D9D9"/>
            <w:noWrap/>
            <w:vAlign w:val="bottom"/>
          </w:tcPr>
          <w:p w14:paraId="06EA8313" w14:textId="7E73FEBF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4E+00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6DB33057" w14:textId="145504F4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+01</w:t>
            </w:r>
          </w:p>
        </w:tc>
      </w:tr>
      <w:tr w:rsidR="005E61FD" w:rsidRPr="00BE6205" w14:paraId="5459EC7B" w14:textId="77777777" w:rsidTr="005E61FD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088E8033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5DD8C771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6" w:type="pct"/>
            <w:shd w:val="clear" w:color="000000" w:fill="D9D9D9"/>
            <w:noWrap/>
            <w:vAlign w:val="bottom"/>
          </w:tcPr>
          <w:p w14:paraId="60682C9D" w14:textId="03BD3D53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8E-01</w:t>
            </w:r>
          </w:p>
        </w:tc>
        <w:tc>
          <w:tcPr>
            <w:tcW w:w="568" w:type="pct"/>
            <w:shd w:val="clear" w:color="000000" w:fill="D9D9D9"/>
            <w:noWrap/>
            <w:vAlign w:val="bottom"/>
          </w:tcPr>
          <w:p w14:paraId="178478D3" w14:textId="550885D3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3E-02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501BFECF" w14:textId="60B02DA3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3E-01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5D0B21F7" w14:textId="112B4E2E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2E-01</w:t>
            </w:r>
          </w:p>
        </w:tc>
        <w:tc>
          <w:tcPr>
            <w:tcW w:w="619" w:type="pct"/>
            <w:shd w:val="clear" w:color="000000" w:fill="D9D9D9"/>
            <w:noWrap/>
            <w:vAlign w:val="bottom"/>
          </w:tcPr>
          <w:p w14:paraId="0F22E79C" w14:textId="00C588B0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3E-02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491C0E35" w14:textId="2F9D2C4B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E-02</w:t>
            </w:r>
          </w:p>
        </w:tc>
      </w:tr>
      <w:tr w:rsidR="005E61FD" w:rsidRPr="00BE6205" w14:paraId="5C30E5BB" w14:textId="77777777" w:rsidTr="005E61FD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18D213BC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4E4BE019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6" w:type="pct"/>
            <w:shd w:val="clear" w:color="000000" w:fill="D9D9D9"/>
            <w:noWrap/>
            <w:vAlign w:val="bottom"/>
          </w:tcPr>
          <w:p w14:paraId="4FE0FFE4" w14:textId="41F224B5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E-03</w:t>
            </w:r>
          </w:p>
        </w:tc>
        <w:tc>
          <w:tcPr>
            <w:tcW w:w="568" w:type="pct"/>
            <w:shd w:val="clear" w:color="000000" w:fill="D9D9D9"/>
            <w:noWrap/>
            <w:vAlign w:val="bottom"/>
          </w:tcPr>
          <w:p w14:paraId="05C59B62" w14:textId="5198D7A3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E-03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08E6B202" w14:textId="51EAE432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E-03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15479B12" w14:textId="4D0B8200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8E-03</w:t>
            </w:r>
          </w:p>
        </w:tc>
        <w:tc>
          <w:tcPr>
            <w:tcW w:w="619" w:type="pct"/>
            <w:shd w:val="clear" w:color="000000" w:fill="D9D9D9"/>
            <w:noWrap/>
            <w:vAlign w:val="bottom"/>
          </w:tcPr>
          <w:p w14:paraId="7714B8AF" w14:textId="557509B8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70FE05C9" w14:textId="338C3409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E-03</w:t>
            </w:r>
          </w:p>
        </w:tc>
      </w:tr>
      <w:tr w:rsidR="005E61FD" w:rsidRPr="00BE6205" w14:paraId="6E4DDBF3" w14:textId="77777777" w:rsidTr="005E61FD">
        <w:trPr>
          <w:trHeight w:val="32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5AEA1E8F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62A335CE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2A540238" w14:textId="51C024CB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+01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73E5E4C6" w14:textId="4C2225D2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E+00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5586763E" w14:textId="24A2E43B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3E+00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2272FB2C" w14:textId="4C1BA43D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3E+00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301A87E0" w14:textId="3DF87F7B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4E+00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04DB5B65" w14:textId="769461CD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+01</w:t>
            </w:r>
          </w:p>
        </w:tc>
      </w:tr>
      <w:tr w:rsidR="005E61FD" w:rsidRPr="00BE6205" w14:paraId="26CBF0DD" w14:textId="77777777" w:rsidTr="005E61FD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3BFBE433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96E5A29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2985A45F" w14:textId="7A482438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E-01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06FFA350" w14:textId="3FDD85D8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-01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1828DC87" w14:textId="1DC8F84B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2E-02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72A0DDD0" w14:textId="4D1DB332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6E-01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206A6C4D" w14:textId="7B13B0E3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DC983A4" w14:textId="7209EC59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-02</w:t>
            </w:r>
          </w:p>
        </w:tc>
      </w:tr>
      <w:tr w:rsidR="005E61FD" w:rsidRPr="00BE6205" w14:paraId="78B046EE" w14:textId="77777777" w:rsidTr="005E61FD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78E4104B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60520E6C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470024C5" w14:textId="4E5479E4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6E-03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6B8F63BE" w14:textId="1C2D0A45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E-03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76F2697B" w14:textId="36C8FEFE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2E-03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4CC57E75" w14:textId="734E6977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5E-03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4F912233" w14:textId="4A15DC51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0DD9D440" w14:textId="19465EC9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E-03</w:t>
            </w:r>
          </w:p>
        </w:tc>
      </w:tr>
      <w:tr w:rsidR="005E61FD" w:rsidRPr="00BE6205" w14:paraId="158BE7CB" w14:textId="77777777" w:rsidTr="005E61FD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1D9E14B2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548CAA6F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6" w:type="pct"/>
            <w:shd w:val="clear" w:color="000000" w:fill="D9D9D9"/>
            <w:vAlign w:val="center"/>
          </w:tcPr>
          <w:p w14:paraId="33733FE3" w14:textId="44FB353A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8" w:type="pct"/>
            <w:shd w:val="clear" w:color="000000" w:fill="D9D9D9"/>
            <w:noWrap/>
            <w:vAlign w:val="bottom"/>
          </w:tcPr>
          <w:p w14:paraId="6766BFF4" w14:textId="50498AE4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9E+00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6BDEE155" w14:textId="4271E8C6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0E+00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60777715" w14:textId="244E5909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1E+00</w:t>
            </w:r>
          </w:p>
        </w:tc>
        <w:tc>
          <w:tcPr>
            <w:tcW w:w="619" w:type="pct"/>
            <w:shd w:val="clear" w:color="000000" w:fill="D9D9D9"/>
            <w:noWrap/>
            <w:vAlign w:val="bottom"/>
          </w:tcPr>
          <w:p w14:paraId="62204E8C" w14:textId="46F3DAA9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1E+00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0C723C9C" w14:textId="05525AC0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E+01</w:t>
            </w:r>
          </w:p>
        </w:tc>
      </w:tr>
      <w:tr w:rsidR="005E61FD" w:rsidRPr="00BE6205" w14:paraId="4F035589" w14:textId="77777777" w:rsidTr="005E61FD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33481649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6F8BC98E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6" w:type="pct"/>
            <w:shd w:val="clear" w:color="000000" w:fill="D9D9D9"/>
            <w:vAlign w:val="center"/>
          </w:tcPr>
          <w:p w14:paraId="60C04106" w14:textId="406DEACC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8" w:type="pct"/>
            <w:shd w:val="clear" w:color="000000" w:fill="D9D9D9"/>
            <w:noWrap/>
            <w:vAlign w:val="bottom"/>
          </w:tcPr>
          <w:p w14:paraId="4A8B6782" w14:textId="3B13758A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01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610EC862" w14:textId="7B68463F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9E-02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0F2A2F7F" w14:textId="6031569F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6E-02</w:t>
            </w:r>
          </w:p>
        </w:tc>
        <w:tc>
          <w:tcPr>
            <w:tcW w:w="619" w:type="pct"/>
            <w:shd w:val="clear" w:color="000000" w:fill="D9D9D9"/>
            <w:noWrap/>
            <w:vAlign w:val="bottom"/>
          </w:tcPr>
          <w:p w14:paraId="606CD115" w14:textId="06B8609D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499E0A70" w14:textId="5B91DBE4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E-02</w:t>
            </w:r>
          </w:p>
        </w:tc>
      </w:tr>
      <w:tr w:rsidR="005E61FD" w:rsidRPr="00BE6205" w14:paraId="655A4283" w14:textId="77777777" w:rsidTr="005E61FD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DF5435B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5525EB0D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6" w:type="pct"/>
            <w:shd w:val="clear" w:color="000000" w:fill="D9D9D9"/>
            <w:vAlign w:val="center"/>
          </w:tcPr>
          <w:p w14:paraId="2AB72844" w14:textId="738D44AC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8" w:type="pct"/>
            <w:shd w:val="clear" w:color="000000" w:fill="D9D9D9"/>
            <w:noWrap/>
            <w:vAlign w:val="bottom"/>
          </w:tcPr>
          <w:p w14:paraId="4F908AAD" w14:textId="7901F7A7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1E-03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7724DDBE" w14:textId="59B491C2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9E-03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5C5BCC7D" w14:textId="20791B3A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E-03</w:t>
            </w:r>
          </w:p>
        </w:tc>
        <w:tc>
          <w:tcPr>
            <w:tcW w:w="619" w:type="pct"/>
            <w:shd w:val="clear" w:color="000000" w:fill="D9D9D9"/>
            <w:noWrap/>
            <w:vAlign w:val="bottom"/>
          </w:tcPr>
          <w:p w14:paraId="48C0CB06" w14:textId="2F6D695F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8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27398970" w14:textId="5373BF6F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8E-03</w:t>
            </w:r>
          </w:p>
        </w:tc>
      </w:tr>
      <w:tr w:rsidR="005E61FD" w:rsidRPr="00BE6205" w14:paraId="4DA376BE" w14:textId="77777777" w:rsidTr="005E61FD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52B6779A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D172AE2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3CD4F512" w14:textId="5425B11D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50CA8CA1" w14:textId="72A0D0D2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0581D535" w14:textId="7A7B0317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E+01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60DD0820" w14:textId="1A1061E8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E+01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1A8DA478" w14:textId="78C137A6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E+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6EB5833" w14:textId="13BFDAF8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E+01</w:t>
            </w:r>
          </w:p>
        </w:tc>
      </w:tr>
      <w:tr w:rsidR="005E61FD" w:rsidRPr="00BE6205" w14:paraId="230BEEF4" w14:textId="77777777" w:rsidTr="005E61FD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130F252D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711F422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16CF8C74" w14:textId="2FAD79AF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334BF849" w14:textId="0DA6BC50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0480E090" w14:textId="327BE578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E-01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5F33B832" w14:textId="7DB1543A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0E-01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5E2E45BB" w14:textId="7243E72D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30360288" w14:textId="0EED941D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E-01</w:t>
            </w:r>
          </w:p>
        </w:tc>
      </w:tr>
      <w:tr w:rsidR="005E61FD" w:rsidRPr="00BE6205" w14:paraId="20686495" w14:textId="77777777" w:rsidTr="005E61FD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1BDACE6D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42DDF86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5EE4ECCC" w14:textId="00E28B24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0F5D3524" w14:textId="454D7095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05CC5031" w14:textId="5411C114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E-03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0A2D1E6D" w14:textId="675C3122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02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7FF4FF08" w14:textId="63593259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4E8C206" w14:textId="01528885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4E-03</w:t>
            </w:r>
          </w:p>
        </w:tc>
      </w:tr>
      <w:tr w:rsidR="005E61FD" w:rsidRPr="00BE6205" w14:paraId="2DC38528" w14:textId="77777777" w:rsidTr="005E61FD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5FE75A1B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49789D91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6" w:type="pct"/>
            <w:shd w:val="clear" w:color="000000" w:fill="D9D9D9"/>
            <w:vAlign w:val="center"/>
          </w:tcPr>
          <w:p w14:paraId="3341A2C3" w14:textId="3EAA7C36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8" w:type="pct"/>
            <w:shd w:val="clear" w:color="000000" w:fill="D9D9D9"/>
            <w:vAlign w:val="center"/>
          </w:tcPr>
          <w:p w14:paraId="780DD992" w14:textId="23A7DA83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4660A1DC" w14:textId="57B49478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042E5D73" w14:textId="25C3E8ED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+01</w:t>
            </w:r>
          </w:p>
        </w:tc>
        <w:tc>
          <w:tcPr>
            <w:tcW w:w="619" w:type="pct"/>
            <w:shd w:val="clear" w:color="000000" w:fill="D9D9D9"/>
            <w:vAlign w:val="center"/>
          </w:tcPr>
          <w:p w14:paraId="01C3C72B" w14:textId="06E9A50F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4EBC6D8C" w14:textId="2E0A5591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5E61FD" w:rsidRPr="00BE6205" w14:paraId="7D63992E" w14:textId="77777777" w:rsidTr="005E61FD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0D80C39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3B59C57E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6" w:type="pct"/>
            <w:shd w:val="clear" w:color="000000" w:fill="D9D9D9"/>
            <w:vAlign w:val="center"/>
          </w:tcPr>
          <w:p w14:paraId="7DFA43FE" w14:textId="46758971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8" w:type="pct"/>
            <w:shd w:val="clear" w:color="000000" w:fill="D9D9D9"/>
            <w:vAlign w:val="center"/>
          </w:tcPr>
          <w:p w14:paraId="050F6395" w14:textId="2F663DC7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3A6C0BCB" w14:textId="03A01415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5E0D3B38" w14:textId="3AA81572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0E-01</w:t>
            </w:r>
          </w:p>
        </w:tc>
        <w:tc>
          <w:tcPr>
            <w:tcW w:w="619" w:type="pct"/>
            <w:shd w:val="clear" w:color="000000" w:fill="D9D9D9"/>
            <w:vAlign w:val="center"/>
          </w:tcPr>
          <w:p w14:paraId="3CA5B055" w14:textId="3319FB28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3B6A7051" w14:textId="4C154316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5E61FD" w:rsidRPr="00BE6205" w14:paraId="26B0599F" w14:textId="77777777" w:rsidTr="005E61FD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70F87E08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0807F0B8" w14:textId="77777777" w:rsidR="005E61FD" w:rsidRPr="000E490A" w:rsidRDefault="005E61FD" w:rsidP="005E61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6" w:type="pct"/>
            <w:shd w:val="clear" w:color="000000" w:fill="D9D9D9"/>
            <w:vAlign w:val="center"/>
          </w:tcPr>
          <w:p w14:paraId="33AA8767" w14:textId="408016C2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8" w:type="pct"/>
            <w:shd w:val="clear" w:color="000000" w:fill="D9D9D9"/>
            <w:vAlign w:val="center"/>
          </w:tcPr>
          <w:p w14:paraId="30195BFA" w14:textId="5352DE44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57EA4C54" w14:textId="1C093E1E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527F096F" w14:textId="15D98C08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E-02</w:t>
            </w:r>
          </w:p>
        </w:tc>
        <w:tc>
          <w:tcPr>
            <w:tcW w:w="619" w:type="pct"/>
            <w:shd w:val="clear" w:color="000000" w:fill="D9D9D9"/>
            <w:vAlign w:val="center"/>
          </w:tcPr>
          <w:p w14:paraId="6E99B5C6" w14:textId="3AAD1649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19DF4D97" w14:textId="41663181" w:rsidR="005E61FD" w:rsidRPr="005E61FD" w:rsidRDefault="005E61FD" w:rsidP="005E61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6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</w:tbl>
    <w:p w14:paraId="566AF257" w14:textId="77777777" w:rsidR="00CE45A1" w:rsidRDefault="00CE45A1" w:rsidP="00CE45A1">
      <w:pPr>
        <w:rPr>
          <w:rFonts w:ascii="Times New Roman" w:hAnsi="Times New Roman" w:cs="Times New Roman"/>
        </w:rPr>
      </w:pPr>
    </w:p>
    <w:p w14:paraId="5FDFDBAE" w14:textId="77777777" w:rsidR="00CE45A1" w:rsidRDefault="00CE45A1" w:rsidP="00CE45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9FB8784" w14:textId="32364414" w:rsidR="00CE45A1" w:rsidRDefault="00CE45A1" w:rsidP="00CE45A1">
      <w:pPr>
        <w:spacing w:line="480" w:lineRule="auto"/>
        <w:rPr>
          <w:rFonts w:ascii="Times New Roman" w:hAnsi="Times New Roman" w:cs="Times New Roman"/>
        </w:rPr>
      </w:pPr>
      <w:r w:rsidRPr="00913BF1">
        <w:rPr>
          <w:rFonts w:ascii="Times New Roman" w:hAnsi="Times New Roman" w:cs="Times New Roman"/>
          <w:b/>
          <w:bCs/>
        </w:rPr>
        <w:lastRenderedPageBreak/>
        <w:t xml:space="preserve">Supplementary Material Table </w:t>
      </w:r>
      <w:r>
        <w:rPr>
          <w:rFonts w:ascii="Times New Roman" w:hAnsi="Times New Roman" w:cs="Times New Roman"/>
          <w:b/>
          <w:bCs/>
        </w:rPr>
        <w:t>10.</w:t>
      </w:r>
      <w:r>
        <w:rPr>
          <w:rFonts w:ascii="Times New Roman" w:hAnsi="Times New Roman" w:cs="Times New Roman"/>
        </w:rPr>
        <w:t xml:space="preserve"> Coefficients for the torque-angle equations</w:t>
      </w:r>
      <w:r w:rsidR="006C2B82">
        <w:rPr>
          <w:rFonts w:ascii="Times New Roman" w:hAnsi="Times New Roman" w:cs="Times New Roman"/>
        </w:rPr>
        <w:t xml:space="preserve"> during the loading phase</w:t>
      </w:r>
      <w:r>
        <w:rPr>
          <w:rFonts w:ascii="Times New Roman" w:hAnsi="Times New Roman" w:cs="Times New Roman"/>
        </w:rPr>
        <w:t xml:space="preserve"> in dorsiflexion (forefoot) for the LP Vari-flex prosthetic feet of different categories and sizes with a standard New Balance walking shoe. Equations are in the form of </w:t>
      </w:r>
      <m:oMath>
        <m:r>
          <w:rPr>
            <w:rFonts w:ascii="Cambria Math" w:hAnsi="Cambria Math" w:cs="Times New Roman"/>
          </w:rPr>
          <m:t>τ</m:t>
        </m:r>
      </m:oMath>
      <w:r>
        <w:rPr>
          <w:rFonts w:ascii="Times New Roman" w:hAnsi="Times New Roman" w:cs="Times New Roman"/>
        </w:rPr>
        <w:t xml:space="preserve"> = a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+ b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/>
        </w:rPr>
        <w:t xml:space="preserve"> + c where </w:t>
      </w:r>
      <m:oMath>
        <m:r>
          <w:rPr>
            <w:rFonts w:ascii="Cambria Math" w:hAnsi="Cambria Math" w:cs="Times New Roman"/>
          </w:rPr>
          <m:t>τ</m:t>
        </m:r>
      </m:oMath>
      <w:r>
        <w:rPr>
          <w:rFonts w:ascii="Times New Roman" w:hAnsi="Times New Roman" w:cs="Times New Roman"/>
        </w:rPr>
        <w:t xml:space="preserve"> is the torque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), 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/>
        </w:rPr>
        <w:t xml:space="preserve"> is the angle (rad), and a (kN m rad</w:t>
      </w:r>
      <w:r w:rsidRPr="00E26A4B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, b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 rad</w:t>
      </w:r>
      <w:r w:rsidRPr="00E26A4B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), and c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) are coeffici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345"/>
        <w:gridCol w:w="1116"/>
        <w:gridCol w:w="1053"/>
        <w:gridCol w:w="1171"/>
        <w:gridCol w:w="1171"/>
        <w:gridCol w:w="1159"/>
        <w:gridCol w:w="1172"/>
      </w:tblGrid>
      <w:tr w:rsidR="00CE45A1" w:rsidRPr="00260654" w14:paraId="7453BEE0" w14:textId="77777777" w:rsidTr="00122A11">
        <w:trPr>
          <w:trHeight w:val="320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14:paraId="318A9C9C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tarflexion (Heel)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rque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gle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efficients; Shoe</w:t>
            </w:r>
          </w:p>
          <w:p w14:paraId="2DA6D55B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hAnsi="Times New Roman" w:cs="Times New Roman"/>
              </w:rPr>
              <w:t>(</w:t>
            </w:r>
            <m:oMath>
              <m:r>
                <w:rPr>
                  <w:rFonts w:ascii="Cambria Math" w:hAnsi="Cambria Math" w:cs="Times New Roman"/>
                </w:rPr>
                <m:t>τ</m:t>
              </m:r>
            </m:oMath>
            <w:r>
              <w:rPr>
                <w:rFonts w:ascii="Times New Roman" w:hAnsi="Times New Roman" w:cs="Times New Roman"/>
              </w:rPr>
              <w:t xml:space="preserve"> = a</w:t>
            </w: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+ b</w:t>
            </w: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/>
              </w:rPr>
              <w:t xml:space="preserve"> + c</w:t>
            </w:r>
            <w:r w:rsidRPr="00260654">
              <w:rPr>
                <w:rFonts w:ascii="Times New Roman" w:hAnsi="Times New Roman" w:cs="Times New Roman"/>
              </w:rPr>
              <w:t>)</w:t>
            </w:r>
          </w:p>
        </w:tc>
      </w:tr>
      <w:tr w:rsidR="00CE45A1" w:rsidRPr="00260654" w14:paraId="5EB7B6B5" w14:textId="77777777" w:rsidTr="00122A11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4BCE87C4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4D3B55BA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59" w:type="pct"/>
            <w:gridSpan w:val="6"/>
            <w:shd w:val="clear" w:color="000000" w:fill="D9D9D9"/>
            <w:noWrap/>
            <w:vAlign w:val="center"/>
            <w:hideMark/>
          </w:tcPr>
          <w:p w14:paraId="78548D25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</w:tr>
      <w:tr w:rsidR="00CE45A1" w:rsidRPr="00260654" w14:paraId="32AF60B5" w14:textId="77777777" w:rsidTr="00122A11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48E917BE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3140B3A2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597" w:type="pct"/>
            <w:shd w:val="clear" w:color="000000" w:fill="D9D9D9"/>
            <w:noWrap/>
            <w:vAlign w:val="center"/>
            <w:hideMark/>
          </w:tcPr>
          <w:p w14:paraId="1A381F00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563" w:type="pct"/>
            <w:shd w:val="clear" w:color="000000" w:fill="D9D9D9"/>
            <w:noWrap/>
            <w:vAlign w:val="center"/>
            <w:hideMark/>
          </w:tcPr>
          <w:p w14:paraId="760A11F9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626" w:type="pct"/>
            <w:shd w:val="clear" w:color="000000" w:fill="D9D9D9"/>
            <w:noWrap/>
            <w:vAlign w:val="center"/>
            <w:hideMark/>
          </w:tcPr>
          <w:p w14:paraId="7B606887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626" w:type="pct"/>
            <w:shd w:val="clear" w:color="000000" w:fill="D9D9D9"/>
            <w:noWrap/>
            <w:vAlign w:val="center"/>
            <w:hideMark/>
          </w:tcPr>
          <w:p w14:paraId="3C96F29D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620" w:type="pct"/>
            <w:shd w:val="clear" w:color="000000" w:fill="D9D9D9"/>
            <w:noWrap/>
            <w:vAlign w:val="center"/>
            <w:hideMark/>
          </w:tcPr>
          <w:p w14:paraId="05E63659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627" w:type="pct"/>
            <w:shd w:val="clear" w:color="000000" w:fill="D9D9D9"/>
            <w:noWrap/>
            <w:vAlign w:val="center"/>
            <w:hideMark/>
          </w:tcPr>
          <w:p w14:paraId="6BBFA87B" w14:textId="77777777" w:rsidR="00CE45A1" w:rsidRPr="00260654" w:rsidRDefault="00CE45A1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</w:tr>
      <w:tr w:rsidR="006C2B82" w:rsidRPr="00BE6205" w14:paraId="0F9BA298" w14:textId="77777777" w:rsidTr="00122A11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0D1DDA7F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D53EC57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279E93E8" w14:textId="11F61C21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E+00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099CFE01" w14:textId="3F9D1786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E+00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6C93438" w14:textId="6EB7853F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9E+0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FE5299A" w14:textId="117FA385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579C9F2" w14:textId="68B0F2DD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4C4509F4" w14:textId="67620869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C2B82" w:rsidRPr="00BE6205" w14:paraId="3789BD7B" w14:textId="77777777" w:rsidTr="00122A1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60B96999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414FE41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746ADE20" w14:textId="3A0E1621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E-01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42D85BA6" w14:textId="7846B060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0140CA0C" w14:textId="7527AC5F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8E-0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D93E090" w14:textId="0E0CA59C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D1AC29E" w14:textId="163A1722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26A8DF42" w14:textId="4D963570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C2B82" w:rsidRPr="00BE6205" w14:paraId="319D5FD9" w14:textId="77777777" w:rsidTr="00122A1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3A36F95A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A08D5CC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6FFEE6B9" w14:textId="37323602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-0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20E62B77" w14:textId="128D5ABC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391E2935" w14:textId="1BFB7112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E-0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51F99D7" w14:textId="182D80CE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385DA0CD" w14:textId="24B31A55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7AEEAE30" w14:textId="0605EAE6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C2B82" w:rsidRPr="00BE6205" w14:paraId="0C9F0D67" w14:textId="77777777" w:rsidTr="00122A11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7D72DDC5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3AB2DBE2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7AAA36C1" w14:textId="2CD09CDC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E+00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6F037928" w14:textId="5DB4A00E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E+00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734BD4DC" w14:textId="76D4A4BD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E+00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3F31FA54" w14:textId="3EBF1C8E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7B5D2C79" w14:textId="4461DFF4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4080147E" w14:textId="270D250E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C2B82" w:rsidRPr="00BE6205" w14:paraId="1A499D93" w14:textId="77777777" w:rsidTr="00122A1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CD1E3E9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2B214407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363B86FA" w14:textId="1B2586B6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E-02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24B5F4C5" w14:textId="66A9FC63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737BFC22" w14:textId="33126D55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01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7684AAFF" w14:textId="42AEE54C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5AA0E236" w14:textId="6174026A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691308E8" w14:textId="60BFBD77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C2B82" w:rsidRPr="00BE6205" w14:paraId="2D0E83F7" w14:textId="77777777" w:rsidTr="00122A1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152EDC75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41CC35FE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524021AC" w14:textId="106DC0B9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E-03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01589982" w14:textId="2917213A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E-04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3F05B16C" w14:textId="169AEEA2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E-04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5874419E" w14:textId="2BB96D41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7F063757" w14:textId="55EA108F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2C8608DB" w14:textId="40A567B5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C2B82" w:rsidRPr="00BE6205" w14:paraId="12C4538D" w14:textId="77777777" w:rsidTr="00122A11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20E95C5F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389607C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384742D3" w14:textId="21CC92C5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E+00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20DB60F6" w14:textId="3EED3B87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E+00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B237BB6" w14:textId="718180D2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E+0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B4DAD64" w14:textId="1037FA4B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2E01989D" w14:textId="16DA7B0E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3E+00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0E489D39" w14:textId="242160A0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1E+00</w:t>
            </w:r>
          </w:p>
        </w:tc>
      </w:tr>
      <w:tr w:rsidR="006C2B82" w:rsidRPr="00BE6205" w14:paraId="6828C911" w14:textId="77777777" w:rsidTr="00122A1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10C5F269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4F163BD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0B8C08FA" w14:textId="0EFEF32B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E-01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164124F5" w14:textId="147B93BE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C337F14" w14:textId="11F3F524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E-0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E9F0552" w14:textId="5710302E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759BF992" w14:textId="02595E5A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E-0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7BC24D9F" w14:textId="493F5F11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E-01</w:t>
            </w:r>
          </w:p>
        </w:tc>
      </w:tr>
      <w:tr w:rsidR="006C2B82" w:rsidRPr="00BE6205" w14:paraId="66D6A1D4" w14:textId="77777777" w:rsidTr="00122A1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7FB67833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62E335E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057553ED" w14:textId="65DC0E0E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E-04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0121561C" w14:textId="0B33EBED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E-04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6F12DAF" w14:textId="1A04CC37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E-0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D7297A7" w14:textId="451B0C1C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50309119" w14:textId="23590CB5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E-03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723B4518" w14:textId="57A53993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E-03</w:t>
            </w:r>
          </w:p>
        </w:tc>
      </w:tr>
      <w:tr w:rsidR="006C2B82" w:rsidRPr="00BE6205" w14:paraId="64005245" w14:textId="77777777" w:rsidTr="00122A11">
        <w:trPr>
          <w:trHeight w:val="32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530B2273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6D3566D9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34B78134" w14:textId="78B9E5E3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E+00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7EE470CB" w14:textId="5990AA97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5E+00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1CC811D6" w14:textId="32F056CF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0E+00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4260FC69" w14:textId="13F3C9B3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7E+00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1DC00E6E" w14:textId="71DD54AA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1E+00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6BF653F8" w14:textId="25601566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1E+00</w:t>
            </w:r>
          </w:p>
        </w:tc>
      </w:tr>
      <w:tr w:rsidR="006C2B82" w:rsidRPr="00BE6205" w14:paraId="5E220946" w14:textId="77777777" w:rsidTr="00122A11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7B610099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5360DE20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463644DF" w14:textId="10CA4361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6E-02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2AFCF149" w14:textId="00F245DC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3E-02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44C141EE" w14:textId="5832E73E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7E-02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450B1B15" w14:textId="6D1F24FE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E-01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561AC361" w14:textId="15922AD6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E-01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5BC63668" w14:textId="4E0864C4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E-01</w:t>
            </w:r>
          </w:p>
        </w:tc>
      </w:tr>
      <w:tr w:rsidR="006C2B82" w:rsidRPr="00BE6205" w14:paraId="7123CF7A" w14:textId="77777777" w:rsidTr="00122A11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5ACAA5EF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2B4CA40F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363E8BF2" w14:textId="50DE09D0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E-03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188B9B1B" w14:textId="26842F90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3ECA2CA1" w14:textId="77115619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6D1F03D0" w14:textId="5DB34182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E-03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59E22EE8" w14:textId="2DE19CEA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E-03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552E6D4C" w14:textId="0EBE4141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E-03</w:t>
            </w:r>
          </w:p>
        </w:tc>
      </w:tr>
      <w:tr w:rsidR="006C2B82" w:rsidRPr="00BE6205" w14:paraId="26FA8EE9" w14:textId="77777777" w:rsidTr="00122A11">
        <w:trPr>
          <w:trHeight w:val="32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05DB777B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F835C69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7D7D00DB" w14:textId="50414FAE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E+00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3F96D429" w14:textId="6D3F8A45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E+00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855F373" w14:textId="0B2ACCE4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E+00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3469525A" w14:textId="02D8E209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E+00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47891CCA" w14:textId="7E829B4F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E+00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72223FE8" w14:textId="05EBC396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6E+00</w:t>
            </w:r>
          </w:p>
        </w:tc>
      </w:tr>
      <w:tr w:rsidR="006C2B82" w:rsidRPr="00BE6205" w14:paraId="7BFEA8E9" w14:textId="77777777" w:rsidTr="00122A11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75493C36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597CCF8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7B9F088D" w14:textId="62BD2420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E-01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1F180DD9" w14:textId="16F246B2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8D804C9" w14:textId="6EA9342D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23C93C0" w14:textId="7752E8E7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E-01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38FCE2A0" w14:textId="069A2E66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E-0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588EDE9A" w14:textId="6E1A1B35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E-01</w:t>
            </w:r>
          </w:p>
        </w:tc>
      </w:tr>
      <w:tr w:rsidR="006C2B82" w:rsidRPr="00BE6205" w14:paraId="4247024A" w14:textId="77777777" w:rsidTr="00122A11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73A2F338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D599FDB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02567FC9" w14:textId="6B07F902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E-0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4B70F2B9" w14:textId="1B8717A9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71C7F99" w14:textId="1E3F2193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B57D9A4" w14:textId="1B724097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E-03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64451FE0" w14:textId="5CB44308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03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4AE4B029" w14:textId="619B2197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5E-03</w:t>
            </w:r>
          </w:p>
        </w:tc>
      </w:tr>
      <w:tr w:rsidR="006C2B82" w:rsidRPr="00BE6205" w14:paraId="31B318D5" w14:textId="77777777" w:rsidTr="00122A11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392FB237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75D4BFF1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7DD48A31" w14:textId="07DD1079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5DC66D90" w14:textId="5A8FA226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E+00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20661F95" w14:textId="387C133B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E+00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08D64AAF" w14:textId="487760B5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E+00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1FFBCDDA" w14:textId="10B4DCD3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7E+00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1A14F977" w14:textId="55AA9655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E+01</w:t>
            </w:r>
          </w:p>
        </w:tc>
      </w:tr>
      <w:tr w:rsidR="006C2B82" w:rsidRPr="00BE6205" w14:paraId="697DD227" w14:textId="77777777" w:rsidTr="00122A1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3ECC6B9C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43491D68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66FA0189" w14:textId="605C865F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2019CE0C" w14:textId="6E6618B9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19025DB5" w14:textId="76C942B8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0AD196D7" w14:textId="17D5663E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E-01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25945E6B" w14:textId="14343B2E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E-01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47F6FE12" w14:textId="4EF12477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E-01</w:t>
            </w:r>
          </w:p>
        </w:tc>
      </w:tr>
      <w:tr w:rsidR="006C2B82" w:rsidRPr="00BE6205" w14:paraId="65CF409C" w14:textId="77777777" w:rsidTr="00122A1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1AF4054D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1E7C1A5D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1A0C2EE4" w14:textId="6462C0D4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606F90C8" w14:textId="138D0452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33122C16" w14:textId="19DB1596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5B322341" w14:textId="67008832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E-03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2D7F5798" w14:textId="328D3573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E-04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09503A0A" w14:textId="674407AC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E-03</w:t>
            </w:r>
          </w:p>
        </w:tc>
      </w:tr>
      <w:tr w:rsidR="006C2B82" w:rsidRPr="00BE6205" w14:paraId="055230B8" w14:textId="77777777" w:rsidTr="00122A11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5AEE9C9A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EFAAA6C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168A8FB" w14:textId="37E749E5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6727846A" w14:textId="3F0AAC0F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20FD18A" w14:textId="6292BEF3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+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3E67EB6" w14:textId="4A94A6AC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+01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1C97F565" w14:textId="5BC0F0D7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6E+00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0CADDF0A" w14:textId="37D6A62C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E+01</w:t>
            </w:r>
          </w:p>
        </w:tc>
      </w:tr>
      <w:tr w:rsidR="006C2B82" w:rsidRPr="00BE6205" w14:paraId="25C5DE1F" w14:textId="77777777" w:rsidTr="00122A1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3D23AB28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C69ECBC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6AB9B8D" w14:textId="40B1B363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207B2CFE" w14:textId="7C3BA8CA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3079CBAA" w14:textId="52EFD123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B8705DC" w14:textId="3B2A86C4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E-01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15F89F3E" w14:textId="11ADBCDA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6E-0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7E01CA96" w14:textId="20AD6FF1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E-01</w:t>
            </w:r>
          </w:p>
        </w:tc>
      </w:tr>
      <w:tr w:rsidR="006C2B82" w:rsidRPr="00BE6205" w14:paraId="1090AF3F" w14:textId="77777777" w:rsidTr="00122A1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32E70808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42BDA4B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16262B7" w14:textId="38AC3749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3671B66F" w14:textId="41D1B0FA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370A3C1" w14:textId="4310EBD9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34709D7" w14:textId="31999E71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E-03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67515811" w14:textId="1C6CC417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E-04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36AC71A6" w14:textId="33176A38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E-03</w:t>
            </w:r>
          </w:p>
        </w:tc>
      </w:tr>
      <w:tr w:rsidR="006C2B82" w:rsidRPr="00BE6205" w14:paraId="33839DF5" w14:textId="77777777" w:rsidTr="00122A11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199FB15F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1E6446CE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07FD16A5" w14:textId="1513E337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135A6833" w14:textId="27C50A62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0E5C1F1B" w14:textId="2E135332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7F221995" w14:textId="5378AC1B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2E+00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5A3C73F8" w14:textId="67F923DA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5C39E143" w14:textId="6F18C547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C2B82" w:rsidRPr="00BE6205" w14:paraId="04A5FFB3" w14:textId="77777777" w:rsidTr="00122A1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5B4F98F1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17AB46B2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20C3D8C8" w14:textId="725DBDB6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14603A64" w14:textId="73BFEB4C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4AACB79D" w14:textId="78951B22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5F0CDF18" w14:textId="043547B8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E-01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0BD78C7D" w14:textId="0D83FDCE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6735590C" w14:textId="415CF0BF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C2B82" w:rsidRPr="00BE6205" w14:paraId="6F5CD120" w14:textId="77777777" w:rsidTr="00122A1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6F4F1D70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4929405B" w14:textId="77777777" w:rsidR="006C2B82" w:rsidRPr="000E490A" w:rsidRDefault="006C2B82" w:rsidP="006C2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4E96C7D6" w14:textId="1F00165C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097D4259" w14:textId="344072D2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25670F80" w14:textId="3723AF46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7DCA59B1" w14:textId="1BC7A0DB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E-03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56DFE458" w14:textId="4F430425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6647E659" w14:textId="5E9E2215" w:rsidR="006C2B82" w:rsidRPr="006C2B82" w:rsidRDefault="006C2B82" w:rsidP="006C2B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</w:tbl>
    <w:p w14:paraId="56CFAEF0" w14:textId="77777777" w:rsidR="00CE45A1" w:rsidRDefault="00CE45A1" w:rsidP="00CE45A1">
      <w:pPr>
        <w:spacing w:line="480" w:lineRule="auto"/>
        <w:rPr>
          <w:rFonts w:ascii="Times New Roman" w:hAnsi="Times New Roman" w:cs="Times New Roman"/>
          <w:u w:val="single"/>
        </w:rPr>
      </w:pPr>
    </w:p>
    <w:sectPr w:rsidR="00CE45A1" w:rsidSect="00F97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9FFBF" w14:textId="77777777" w:rsidR="00F97D50" w:rsidRDefault="00F97D50" w:rsidP="00B65998">
      <w:r>
        <w:separator/>
      </w:r>
    </w:p>
  </w:endnote>
  <w:endnote w:type="continuationSeparator" w:id="0">
    <w:p w14:paraId="40AF165F" w14:textId="77777777" w:rsidR="00F97D50" w:rsidRDefault="00F97D50" w:rsidP="00B65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ew York">
    <w:panose1 w:val="02040503060506020304"/>
    <w:charset w:val="4D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15F64" w14:textId="77777777" w:rsidR="00F97D50" w:rsidRDefault="00F97D50" w:rsidP="00B65998">
      <w:r>
        <w:separator/>
      </w:r>
    </w:p>
  </w:footnote>
  <w:footnote w:type="continuationSeparator" w:id="0">
    <w:p w14:paraId="7B19FACE" w14:textId="77777777" w:rsidR="00F97D50" w:rsidRDefault="00F97D50" w:rsidP="00B659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30EE7"/>
    <w:multiLevelType w:val="multilevel"/>
    <w:tmpl w:val="140C87C2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color w:val="000000" w:themeColor="text1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1AF4B22"/>
    <w:multiLevelType w:val="hybridMultilevel"/>
    <w:tmpl w:val="3BF0F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453353"/>
    <w:multiLevelType w:val="multilevel"/>
    <w:tmpl w:val="289C6A44"/>
    <w:lvl w:ilvl="0">
      <w:start w:val="1"/>
      <w:numFmt w:val="decimal"/>
      <w:lvlText w:val="%1."/>
      <w:lvlJc w:val="left"/>
      <w:pPr>
        <w:ind w:left="1710" w:hanging="360"/>
      </w:pPr>
      <w:rPr>
        <w:rFonts w:ascii="Times New Roman" w:hAnsi="Times New Roman" w:cs="Times New Roman" w:hint="default"/>
        <w:b/>
        <w:bCs/>
        <w:color w:val="000000" w:themeColor="text1"/>
        <w:sz w:val="28"/>
        <w:szCs w:val="28"/>
      </w:rPr>
    </w:lvl>
    <w:lvl w:ilvl="1">
      <w:start w:val="1"/>
      <w:numFmt w:val="lowerLetter"/>
      <w:lvlText w:val="%2."/>
      <w:lvlJc w:val="left"/>
      <w:pPr>
        <w:ind w:left="2430" w:hanging="360"/>
      </w:pPr>
    </w:lvl>
    <w:lvl w:ilvl="2">
      <w:start w:val="1"/>
      <w:numFmt w:val="lowerRoman"/>
      <w:lvlText w:val="%3."/>
      <w:lvlJc w:val="right"/>
      <w:pPr>
        <w:ind w:left="3150" w:hanging="180"/>
      </w:pPr>
    </w:lvl>
    <w:lvl w:ilvl="3">
      <w:start w:val="1"/>
      <w:numFmt w:val="decimal"/>
      <w:lvlText w:val="%4."/>
      <w:lvlJc w:val="left"/>
      <w:pPr>
        <w:ind w:left="3870" w:hanging="360"/>
      </w:pPr>
    </w:lvl>
    <w:lvl w:ilvl="4">
      <w:start w:val="1"/>
      <w:numFmt w:val="lowerLetter"/>
      <w:lvlText w:val="%5."/>
      <w:lvlJc w:val="left"/>
      <w:pPr>
        <w:ind w:left="4590" w:hanging="360"/>
      </w:pPr>
    </w:lvl>
    <w:lvl w:ilvl="5">
      <w:start w:val="1"/>
      <w:numFmt w:val="lowerRoman"/>
      <w:lvlText w:val="%6."/>
      <w:lvlJc w:val="right"/>
      <w:pPr>
        <w:ind w:left="5310" w:hanging="180"/>
      </w:pPr>
    </w:lvl>
    <w:lvl w:ilvl="6">
      <w:start w:val="1"/>
      <w:numFmt w:val="decimal"/>
      <w:lvlText w:val="%7."/>
      <w:lvlJc w:val="left"/>
      <w:pPr>
        <w:ind w:left="6030" w:hanging="360"/>
      </w:pPr>
    </w:lvl>
    <w:lvl w:ilvl="7">
      <w:start w:val="1"/>
      <w:numFmt w:val="lowerLetter"/>
      <w:lvlText w:val="%8."/>
      <w:lvlJc w:val="left"/>
      <w:pPr>
        <w:ind w:left="6750" w:hanging="360"/>
      </w:pPr>
    </w:lvl>
    <w:lvl w:ilvl="8">
      <w:start w:val="1"/>
      <w:numFmt w:val="lowerRoman"/>
      <w:lvlText w:val="%9."/>
      <w:lvlJc w:val="right"/>
      <w:pPr>
        <w:ind w:left="7470" w:hanging="180"/>
      </w:pPr>
    </w:lvl>
  </w:abstractNum>
  <w:abstractNum w:abstractNumId="3" w15:restartNumberingAfterBreak="0">
    <w:nsid w:val="0BFE3381"/>
    <w:multiLevelType w:val="multilevel"/>
    <w:tmpl w:val="F8BCCA60"/>
    <w:styleLink w:val="CurrentList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CE1CCB"/>
    <w:multiLevelType w:val="multilevel"/>
    <w:tmpl w:val="F992EAE0"/>
    <w:lvl w:ilvl="0">
      <w:start w:val="1"/>
      <w:numFmt w:val="decimal"/>
      <w:lvlText w:val="%1."/>
      <w:lvlJc w:val="left"/>
      <w:pPr>
        <w:ind w:left="1710" w:hanging="360"/>
      </w:pPr>
      <w:rPr>
        <w:rFonts w:ascii="Times New Roman" w:hAnsi="Times New Roman" w:cs="Times New Roman" w:hint="default"/>
        <w:b/>
        <w:bCs/>
        <w:color w:val="000000" w:themeColor="text1"/>
        <w:sz w:val="28"/>
        <w:szCs w:val="28"/>
      </w:rPr>
    </w:lvl>
    <w:lvl w:ilvl="1">
      <w:start w:val="1"/>
      <w:numFmt w:val="lowerLetter"/>
      <w:lvlText w:val="%2."/>
      <w:lvlJc w:val="left"/>
      <w:pPr>
        <w:ind w:left="2430" w:hanging="360"/>
      </w:pPr>
    </w:lvl>
    <w:lvl w:ilvl="2">
      <w:start w:val="1"/>
      <w:numFmt w:val="lowerRoman"/>
      <w:lvlText w:val="%3."/>
      <w:lvlJc w:val="right"/>
      <w:pPr>
        <w:ind w:left="2434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870" w:hanging="360"/>
      </w:pPr>
    </w:lvl>
    <w:lvl w:ilvl="4">
      <w:start w:val="1"/>
      <w:numFmt w:val="lowerLetter"/>
      <w:lvlText w:val="%5."/>
      <w:lvlJc w:val="left"/>
      <w:pPr>
        <w:ind w:left="4590" w:hanging="360"/>
      </w:pPr>
    </w:lvl>
    <w:lvl w:ilvl="5">
      <w:start w:val="1"/>
      <w:numFmt w:val="lowerRoman"/>
      <w:lvlText w:val="%6."/>
      <w:lvlJc w:val="right"/>
      <w:pPr>
        <w:ind w:left="5310" w:hanging="180"/>
      </w:pPr>
    </w:lvl>
    <w:lvl w:ilvl="6">
      <w:start w:val="1"/>
      <w:numFmt w:val="decimal"/>
      <w:lvlText w:val="%7."/>
      <w:lvlJc w:val="left"/>
      <w:pPr>
        <w:ind w:left="6030" w:hanging="360"/>
      </w:pPr>
    </w:lvl>
    <w:lvl w:ilvl="7">
      <w:start w:val="1"/>
      <w:numFmt w:val="lowerLetter"/>
      <w:lvlText w:val="%8."/>
      <w:lvlJc w:val="left"/>
      <w:pPr>
        <w:ind w:left="6750" w:hanging="360"/>
      </w:pPr>
    </w:lvl>
    <w:lvl w:ilvl="8">
      <w:start w:val="1"/>
      <w:numFmt w:val="lowerRoman"/>
      <w:lvlText w:val="%9."/>
      <w:lvlJc w:val="right"/>
      <w:pPr>
        <w:ind w:left="7470" w:hanging="180"/>
      </w:pPr>
    </w:lvl>
  </w:abstractNum>
  <w:abstractNum w:abstractNumId="5" w15:restartNumberingAfterBreak="0">
    <w:nsid w:val="101A78DA"/>
    <w:multiLevelType w:val="multilevel"/>
    <w:tmpl w:val="43DE0FE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286423C"/>
    <w:multiLevelType w:val="multilevel"/>
    <w:tmpl w:val="97285EEA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3962528"/>
    <w:multiLevelType w:val="hybridMultilevel"/>
    <w:tmpl w:val="61D23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5A7F6B"/>
    <w:multiLevelType w:val="hybridMultilevel"/>
    <w:tmpl w:val="672A5356"/>
    <w:lvl w:ilvl="0" w:tplc="FFFFFFFF">
      <w:start w:val="2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8216CDF"/>
    <w:multiLevelType w:val="hybridMultilevel"/>
    <w:tmpl w:val="97F898C2"/>
    <w:lvl w:ilvl="0" w:tplc="DAD4B22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17104A"/>
    <w:multiLevelType w:val="multilevel"/>
    <w:tmpl w:val="140C87C2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color w:val="000000" w:themeColor="text1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F775981"/>
    <w:multiLevelType w:val="multilevel"/>
    <w:tmpl w:val="289C6A44"/>
    <w:lvl w:ilvl="0">
      <w:start w:val="1"/>
      <w:numFmt w:val="decimal"/>
      <w:lvlText w:val="%1."/>
      <w:lvlJc w:val="left"/>
      <w:pPr>
        <w:ind w:left="1710" w:hanging="360"/>
      </w:pPr>
      <w:rPr>
        <w:rFonts w:ascii="Times New Roman" w:hAnsi="Times New Roman" w:cs="Times New Roman" w:hint="default"/>
        <w:b/>
        <w:bCs/>
        <w:color w:val="000000" w:themeColor="text1"/>
        <w:sz w:val="28"/>
        <w:szCs w:val="28"/>
      </w:rPr>
    </w:lvl>
    <w:lvl w:ilvl="1">
      <w:start w:val="1"/>
      <w:numFmt w:val="lowerLetter"/>
      <w:lvlText w:val="%2."/>
      <w:lvlJc w:val="left"/>
      <w:pPr>
        <w:ind w:left="2430" w:hanging="360"/>
      </w:pPr>
    </w:lvl>
    <w:lvl w:ilvl="2">
      <w:start w:val="1"/>
      <w:numFmt w:val="lowerRoman"/>
      <w:lvlText w:val="%3."/>
      <w:lvlJc w:val="right"/>
      <w:pPr>
        <w:ind w:left="3150" w:hanging="180"/>
      </w:pPr>
    </w:lvl>
    <w:lvl w:ilvl="3">
      <w:start w:val="1"/>
      <w:numFmt w:val="decimal"/>
      <w:lvlText w:val="%4."/>
      <w:lvlJc w:val="left"/>
      <w:pPr>
        <w:ind w:left="3870" w:hanging="360"/>
      </w:pPr>
    </w:lvl>
    <w:lvl w:ilvl="4">
      <w:start w:val="1"/>
      <w:numFmt w:val="lowerLetter"/>
      <w:lvlText w:val="%5."/>
      <w:lvlJc w:val="left"/>
      <w:pPr>
        <w:ind w:left="4590" w:hanging="360"/>
      </w:pPr>
    </w:lvl>
    <w:lvl w:ilvl="5">
      <w:start w:val="1"/>
      <w:numFmt w:val="lowerRoman"/>
      <w:lvlText w:val="%6."/>
      <w:lvlJc w:val="right"/>
      <w:pPr>
        <w:ind w:left="5310" w:hanging="180"/>
      </w:pPr>
    </w:lvl>
    <w:lvl w:ilvl="6">
      <w:start w:val="1"/>
      <w:numFmt w:val="decimal"/>
      <w:lvlText w:val="%7."/>
      <w:lvlJc w:val="left"/>
      <w:pPr>
        <w:ind w:left="6030" w:hanging="360"/>
      </w:pPr>
    </w:lvl>
    <w:lvl w:ilvl="7">
      <w:start w:val="1"/>
      <w:numFmt w:val="lowerLetter"/>
      <w:lvlText w:val="%8."/>
      <w:lvlJc w:val="left"/>
      <w:pPr>
        <w:ind w:left="6750" w:hanging="360"/>
      </w:pPr>
    </w:lvl>
    <w:lvl w:ilvl="8">
      <w:start w:val="1"/>
      <w:numFmt w:val="lowerRoman"/>
      <w:lvlText w:val="%9."/>
      <w:lvlJc w:val="right"/>
      <w:pPr>
        <w:ind w:left="7470" w:hanging="180"/>
      </w:pPr>
    </w:lvl>
  </w:abstractNum>
  <w:abstractNum w:abstractNumId="12" w15:restartNumberingAfterBreak="0">
    <w:nsid w:val="25F437F3"/>
    <w:multiLevelType w:val="hybridMultilevel"/>
    <w:tmpl w:val="32E60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27384A"/>
    <w:multiLevelType w:val="hybridMultilevel"/>
    <w:tmpl w:val="72B28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72670D"/>
    <w:multiLevelType w:val="hybridMultilevel"/>
    <w:tmpl w:val="5BB49748"/>
    <w:lvl w:ilvl="0" w:tplc="0409001B">
      <w:start w:val="1"/>
      <w:numFmt w:val="lowerRoman"/>
      <w:lvlText w:val="%1."/>
      <w:lvlJc w:val="right"/>
      <w:pPr>
        <w:ind w:left="3330" w:hanging="360"/>
      </w:pPr>
    </w:lvl>
    <w:lvl w:ilvl="1" w:tplc="04090019" w:tentative="1">
      <w:start w:val="1"/>
      <w:numFmt w:val="lowerLetter"/>
      <w:lvlText w:val="%2."/>
      <w:lvlJc w:val="left"/>
      <w:pPr>
        <w:ind w:left="4050" w:hanging="360"/>
      </w:pPr>
    </w:lvl>
    <w:lvl w:ilvl="2" w:tplc="0409001B" w:tentative="1">
      <w:start w:val="1"/>
      <w:numFmt w:val="lowerRoman"/>
      <w:lvlText w:val="%3."/>
      <w:lvlJc w:val="right"/>
      <w:pPr>
        <w:ind w:left="4770" w:hanging="180"/>
      </w:pPr>
    </w:lvl>
    <w:lvl w:ilvl="3" w:tplc="0409000F" w:tentative="1">
      <w:start w:val="1"/>
      <w:numFmt w:val="decimal"/>
      <w:lvlText w:val="%4."/>
      <w:lvlJc w:val="left"/>
      <w:pPr>
        <w:ind w:left="5490" w:hanging="360"/>
      </w:pPr>
    </w:lvl>
    <w:lvl w:ilvl="4" w:tplc="04090019" w:tentative="1">
      <w:start w:val="1"/>
      <w:numFmt w:val="lowerLetter"/>
      <w:lvlText w:val="%5."/>
      <w:lvlJc w:val="left"/>
      <w:pPr>
        <w:ind w:left="6210" w:hanging="360"/>
      </w:pPr>
    </w:lvl>
    <w:lvl w:ilvl="5" w:tplc="0409001B" w:tentative="1">
      <w:start w:val="1"/>
      <w:numFmt w:val="lowerRoman"/>
      <w:lvlText w:val="%6."/>
      <w:lvlJc w:val="right"/>
      <w:pPr>
        <w:ind w:left="6930" w:hanging="180"/>
      </w:pPr>
    </w:lvl>
    <w:lvl w:ilvl="6" w:tplc="0409000F" w:tentative="1">
      <w:start w:val="1"/>
      <w:numFmt w:val="decimal"/>
      <w:lvlText w:val="%7."/>
      <w:lvlJc w:val="left"/>
      <w:pPr>
        <w:ind w:left="7650" w:hanging="360"/>
      </w:pPr>
    </w:lvl>
    <w:lvl w:ilvl="7" w:tplc="04090019" w:tentative="1">
      <w:start w:val="1"/>
      <w:numFmt w:val="lowerLetter"/>
      <w:lvlText w:val="%8."/>
      <w:lvlJc w:val="left"/>
      <w:pPr>
        <w:ind w:left="8370" w:hanging="360"/>
      </w:pPr>
    </w:lvl>
    <w:lvl w:ilvl="8" w:tplc="0409001B" w:tentative="1">
      <w:start w:val="1"/>
      <w:numFmt w:val="lowerRoman"/>
      <w:lvlText w:val="%9."/>
      <w:lvlJc w:val="right"/>
      <w:pPr>
        <w:ind w:left="9090" w:hanging="180"/>
      </w:pPr>
    </w:lvl>
  </w:abstractNum>
  <w:abstractNum w:abstractNumId="15" w15:restartNumberingAfterBreak="0">
    <w:nsid w:val="36772C81"/>
    <w:multiLevelType w:val="multilevel"/>
    <w:tmpl w:val="140C87C2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color w:val="000000" w:themeColor="text1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396E76C0"/>
    <w:multiLevelType w:val="hybridMultilevel"/>
    <w:tmpl w:val="D8E0B06C"/>
    <w:lvl w:ilvl="0" w:tplc="FA1E15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005200"/>
    <w:multiLevelType w:val="hybridMultilevel"/>
    <w:tmpl w:val="4B2E9E4C"/>
    <w:lvl w:ilvl="0" w:tplc="F04ADE2E">
      <w:start w:val="31"/>
      <w:numFmt w:val="decimal"/>
      <w:lvlText w:val="%1."/>
      <w:lvlJc w:val="left"/>
      <w:pPr>
        <w:ind w:left="744" w:hanging="384"/>
      </w:pPr>
      <w:rPr>
        <w:rFonts w:ascii="Calibri" w:hAnsiTheme="minorHAnsi" w:cs="Calibr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354543"/>
    <w:multiLevelType w:val="hybridMultilevel"/>
    <w:tmpl w:val="A35208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1A47AA0"/>
    <w:multiLevelType w:val="multilevel"/>
    <w:tmpl w:val="647E9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7A830BB"/>
    <w:multiLevelType w:val="hybridMultilevel"/>
    <w:tmpl w:val="4C84F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B63A30"/>
    <w:multiLevelType w:val="hybridMultilevel"/>
    <w:tmpl w:val="EFBEC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972AC9"/>
    <w:multiLevelType w:val="multilevel"/>
    <w:tmpl w:val="21B46AEA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1E75F79"/>
    <w:multiLevelType w:val="hybridMultilevel"/>
    <w:tmpl w:val="457AB32C"/>
    <w:lvl w:ilvl="0" w:tplc="4AEA824C">
      <w:start w:val="31"/>
      <w:numFmt w:val="decimal"/>
      <w:lvlText w:val="%1."/>
      <w:lvlJc w:val="left"/>
      <w:pPr>
        <w:ind w:left="744" w:hanging="384"/>
      </w:pPr>
      <w:rPr>
        <w:rFonts w:ascii="Calibri" w:hAnsiTheme="minorHAnsi" w:cs="Calibr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625653"/>
    <w:multiLevelType w:val="multilevel"/>
    <w:tmpl w:val="73D29FC8"/>
    <w:styleLink w:val="CurrentList3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72A30D4"/>
    <w:multiLevelType w:val="hybridMultilevel"/>
    <w:tmpl w:val="02D63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E87228"/>
    <w:multiLevelType w:val="multilevel"/>
    <w:tmpl w:val="41EA1758"/>
    <w:styleLink w:val="CurrentList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D7F1578"/>
    <w:multiLevelType w:val="multilevel"/>
    <w:tmpl w:val="C3F405CE"/>
    <w:styleLink w:val="CurrentList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  <w:color w:val="000000" w:themeColor="text1"/>
        <w:sz w:val="24"/>
        <w:szCs w:val="24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1980" w:hanging="360"/>
      </w:pPr>
      <w:rPr>
        <w:rFonts w:hint="default"/>
        <w:b/>
        <w:bCs/>
      </w:r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67FA3DBF"/>
    <w:multiLevelType w:val="hybridMultilevel"/>
    <w:tmpl w:val="17402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BB7168"/>
    <w:multiLevelType w:val="hybridMultilevel"/>
    <w:tmpl w:val="F4CCBE1C"/>
    <w:lvl w:ilvl="0" w:tplc="82766F14">
      <w:start w:val="31"/>
      <w:numFmt w:val="decimal"/>
      <w:lvlText w:val="%1."/>
      <w:lvlJc w:val="left"/>
      <w:pPr>
        <w:ind w:left="744" w:hanging="384"/>
      </w:pPr>
      <w:rPr>
        <w:rFonts w:ascii="Calibri" w:hAnsiTheme="minorHAnsi" w:cs="Calibr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B6270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6BA86414"/>
    <w:multiLevelType w:val="hybridMultilevel"/>
    <w:tmpl w:val="672A5356"/>
    <w:lvl w:ilvl="0" w:tplc="AD26F918">
      <w:start w:val="2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0C04D5B"/>
    <w:multiLevelType w:val="multilevel"/>
    <w:tmpl w:val="289C6A44"/>
    <w:lvl w:ilvl="0">
      <w:start w:val="1"/>
      <w:numFmt w:val="decimal"/>
      <w:lvlText w:val="%1."/>
      <w:lvlJc w:val="left"/>
      <w:pPr>
        <w:ind w:left="1710" w:hanging="360"/>
      </w:pPr>
      <w:rPr>
        <w:rFonts w:ascii="Times New Roman" w:hAnsi="Times New Roman" w:cs="Times New Roman" w:hint="default"/>
        <w:b/>
        <w:bCs/>
        <w:color w:val="000000" w:themeColor="text1"/>
        <w:sz w:val="28"/>
        <w:szCs w:val="28"/>
      </w:rPr>
    </w:lvl>
    <w:lvl w:ilvl="1">
      <w:start w:val="1"/>
      <w:numFmt w:val="lowerLetter"/>
      <w:lvlText w:val="%2."/>
      <w:lvlJc w:val="left"/>
      <w:pPr>
        <w:ind w:left="2430" w:hanging="360"/>
      </w:pPr>
    </w:lvl>
    <w:lvl w:ilvl="2">
      <w:start w:val="1"/>
      <w:numFmt w:val="lowerRoman"/>
      <w:lvlText w:val="%3."/>
      <w:lvlJc w:val="right"/>
      <w:pPr>
        <w:ind w:left="3150" w:hanging="180"/>
      </w:pPr>
    </w:lvl>
    <w:lvl w:ilvl="3">
      <w:start w:val="1"/>
      <w:numFmt w:val="decimal"/>
      <w:lvlText w:val="%4."/>
      <w:lvlJc w:val="left"/>
      <w:pPr>
        <w:ind w:left="3870" w:hanging="360"/>
      </w:pPr>
    </w:lvl>
    <w:lvl w:ilvl="4">
      <w:start w:val="1"/>
      <w:numFmt w:val="lowerLetter"/>
      <w:lvlText w:val="%5."/>
      <w:lvlJc w:val="left"/>
      <w:pPr>
        <w:ind w:left="4590" w:hanging="360"/>
      </w:pPr>
    </w:lvl>
    <w:lvl w:ilvl="5">
      <w:start w:val="1"/>
      <w:numFmt w:val="lowerRoman"/>
      <w:lvlText w:val="%6."/>
      <w:lvlJc w:val="right"/>
      <w:pPr>
        <w:ind w:left="5310" w:hanging="180"/>
      </w:pPr>
    </w:lvl>
    <w:lvl w:ilvl="6">
      <w:start w:val="1"/>
      <w:numFmt w:val="decimal"/>
      <w:lvlText w:val="%7."/>
      <w:lvlJc w:val="left"/>
      <w:pPr>
        <w:ind w:left="6030" w:hanging="360"/>
      </w:pPr>
    </w:lvl>
    <w:lvl w:ilvl="7">
      <w:start w:val="1"/>
      <w:numFmt w:val="lowerLetter"/>
      <w:lvlText w:val="%8."/>
      <w:lvlJc w:val="left"/>
      <w:pPr>
        <w:ind w:left="6750" w:hanging="360"/>
      </w:pPr>
    </w:lvl>
    <w:lvl w:ilvl="8">
      <w:start w:val="1"/>
      <w:numFmt w:val="lowerRoman"/>
      <w:lvlText w:val="%9."/>
      <w:lvlJc w:val="right"/>
      <w:pPr>
        <w:ind w:left="7470" w:hanging="180"/>
      </w:pPr>
    </w:lvl>
  </w:abstractNum>
  <w:abstractNum w:abstractNumId="33" w15:restartNumberingAfterBreak="0">
    <w:nsid w:val="72144315"/>
    <w:multiLevelType w:val="hybridMultilevel"/>
    <w:tmpl w:val="074E7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F2654B"/>
    <w:multiLevelType w:val="multilevel"/>
    <w:tmpl w:val="140C87C2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color w:val="000000" w:themeColor="text1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76A43F4E"/>
    <w:multiLevelType w:val="hybridMultilevel"/>
    <w:tmpl w:val="1102B86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6E330B0"/>
    <w:multiLevelType w:val="hybridMultilevel"/>
    <w:tmpl w:val="CC4ADE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753045C"/>
    <w:multiLevelType w:val="hybridMultilevel"/>
    <w:tmpl w:val="672A5356"/>
    <w:lvl w:ilvl="0" w:tplc="FFFFFFFF">
      <w:start w:val="2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91E4E8F"/>
    <w:multiLevelType w:val="multilevel"/>
    <w:tmpl w:val="289C6A44"/>
    <w:lvl w:ilvl="0">
      <w:start w:val="1"/>
      <w:numFmt w:val="decimal"/>
      <w:lvlText w:val="%1."/>
      <w:lvlJc w:val="left"/>
      <w:pPr>
        <w:ind w:left="1710" w:hanging="360"/>
      </w:pPr>
      <w:rPr>
        <w:rFonts w:ascii="Times New Roman" w:hAnsi="Times New Roman" w:cs="Times New Roman" w:hint="default"/>
        <w:b/>
        <w:bCs/>
        <w:color w:val="000000" w:themeColor="text1"/>
        <w:sz w:val="28"/>
        <w:szCs w:val="28"/>
      </w:rPr>
    </w:lvl>
    <w:lvl w:ilvl="1">
      <w:start w:val="1"/>
      <w:numFmt w:val="lowerLetter"/>
      <w:lvlText w:val="%2."/>
      <w:lvlJc w:val="left"/>
      <w:pPr>
        <w:ind w:left="2430" w:hanging="360"/>
      </w:pPr>
    </w:lvl>
    <w:lvl w:ilvl="2">
      <w:start w:val="1"/>
      <w:numFmt w:val="lowerRoman"/>
      <w:lvlText w:val="%3."/>
      <w:lvlJc w:val="right"/>
      <w:pPr>
        <w:ind w:left="3150" w:hanging="180"/>
      </w:pPr>
    </w:lvl>
    <w:lvl w:ilvl="3">
      <w:start w:val="1"/>
      <w:numFmt w:val="decimal"/>
      <w:lvlText w:val="%4."/>
      <w:lvlJc w:val="left"/>
      <w:pPr>
        <w:ind w:left="3870" w:hanging="360"/>
      </w:pPr>
    </w:lvl>
    <w:lvl w:ilvl="4">
      <w:start w:val="1"/>
      <w:numFmt w:val="lowerLetter"/>
      <w:lvlText w:val="%5."/>
      <w:lvlJc w:val="left"/>
      <w:pPr>
        <w:ind w:left="4590" w:hanging="360"/>
      </w:pPr>
    </w:lvl>
    <w:lvl w:ilvl="5">
      <w:start w:val="1"/>
      <w:numFmt w:val="lowerRoman"/>
      <w:lvlText w:val="%6."/>
      <w:lvlJc w:val="right"/>
      <w:pPr>
        <w:ind w:left="5310" w:hanging="180"/>
      </w:pPr>
    </w:lvl>
    <w:lvl w:ilvl="6">
      <w:start w:val="1"/>
      <w:numFmt w:val="decimal"/>
      <w:lvlText w:val="%7."/>
      <w:lvlJc w:val="left"/>
      <w:pPr>
        <w:ind w:left="6030" w:hanging="360"/>
      </w:pPr>
    </w:lvl>
    <w:lvl w:ilvl="7">
      <w:start w:val="1"/>
      <w:numFmt w:val="lowerLetter"/>
      <w:lvlText w:val="%8."/>
      <w:lvlJc w:val="left"/>
      <w:pPr>
        <w:ind w:left="6750" w:hanging="360"/>
      </w:pPr>
    </w:lvl>
    <w:lvl w:ilvl="8">
      <w:start w:val="1"/>
      <w:numFmt w:val="lowerRoman"/>
      <w:lvlText w:val="%9."/>
      <w:lvlJc w:val="right"/>
      <w:pPr>
        <w:ind w:left="7470" w:hanging="180"/>
      </w:pPr>
    </w:lvl>
  </w:abstractNum>
  <w:abstractNum w:abstractNumId="39" w15:restartNumberingAfterBreak="0">
    <w:nsid w:val="7A9C7EF0"/>
    <w:multiLevelType w:val="hybridMultilevel"/>
    <w:tmpl w:val="DA6AD578"/>
    <w:lvl w:ilvl="0" w:tplc="80800E86">
      <w:start w:val="1"/>
      <w:numFmt w:val="decimal"/>
      <w:lvlText w:val="4.1.%1"/>
      <w:lvlJc w:val="left"/>
      <w:pPr>
        <w:ind w:left="360" w:hanging="360"/>
      </w:pPr>
      <w:rPr>
        <w:rFonts w:ascii="Times New Roman" w:hAnsi="Times New Roman" w:cs="Times New Roman" w:hint="default"/>
        <w:b/>
        <w:bCs/>
        <w:color w:val="000000" w:themeColor="text1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6DD03714">
      <w:start w:val="1"/>
      <w:numFmt w:val="lowerRoman"/>
      <w:lvlText w:val="%3."/>
      <w:lvlJc w:val="right"/>
      <w:pPr>
        <w:ind w:left="1980" w:hanging="360"/>
      </w:pPr>
      <w:rPr>
        <w:rFonts w:hint="default"/>
        <w:b/>
        <w:bCs/>
      </w:r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40" w15:restartNumberingAfterBreak="0">
    <w:nsid w:val="7D34069C"/>
    <w:multiLevelType w:val="hybridMultilevel"/>
    <w:tmpl w:val="B9323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FA22CE"/>
    <w:multiLevelType w:val="hybridMultilevel"/>
    <w:tmpl w:val="03CE5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A07047"/>
    <w:multiLevelType w:val="hybridMultilevel"/>
    <w:tmpl w:val="97F898C2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21001281">
    <w:abstractNumId w:val="19"/>
  </w:num>
  <w:num w:numId="2" w16cid:durableId="1380519978">
    <w:abstractNumId w:val="6"/>
  </w:num>
  <w:num w:numId="3" w16cid:durableId="1240480439">
    <w:abstractNumId w:val="33"/>
  </w:num>
  <w:num w:numId="4" w16cid:durableId="1162085450">
    <w:abstractNumId w:val="10"/>
  </w:num>
  <w:num w:numId="5" w16cid:durableId="1016426919">
    <w:abstractNumId w:val="34"/>
  </w:num>
  <w:num w:numId="6" w16cid:durableId="1807773506">
    <w:abstractNumId w:val="41"/>
  </w:num>
  <w:num w:numId="7" w16cid:durableId="2037121382">
    <w:abstractNumId w:val="39"/>
  </w:num>
  <w:num w:numId="8" w16cid:durableId="1398478794">
    <w:abstractNumId w:val="0"/>
  </w:num>
  <w:num w:numId="9" w16cid:durableId="1629430933">
    <w:abstractNumId w:val="15"/>
  </w:num>
  <w:num w:numId="10" w16cid:durableId="419060525">
    <w:abstractNumId w:val="14"/>
  </w:num>
  <w:num w:numId="11" w16cid:durableId="669330978">
    <w:abstractNumId w:val="2"/>
  </w:num>
  <w:num w:numId="12" w16cid:durableId="363529220">
    <w:abstractNumId w:val="32"/>
  </w:num>
  <w:num w:numId="13" w16cid:durableId="818764301">
    <w:abstractNumId w:val="38"/>
  </w:num>
  <w:num w:numId="14" w16cid:durableId="1527014154">
    <w:abstractNumId w:val="11"/>
  </w:num>
  <w:num w:numId="15" w16cid:durableId="925845032">
    <w:abstractNumId w:val="4"/>
  </w:num>
  <w:num w:numId="16" w16cid:durableId="781462477">
    <w:abstractNumId w:val="27"/>
  </w:num>
  <w:num w:numId="17" w16cid:durableId="864745">
    <w:abstractNumId w:val="16"/>
  </w:num>
  <w:num w:numId="18" w16cid:durableId="2024621352">
    <w:abstractNumId w:val="22"/>
  </w:num>
  <w:num w:numId="19" w16cid:durableId="1365835911">
    <w:abstractNumId w:val="30"/>
  </w:num>
  <w:num w:numId="20" w16cid:durableId="1608467590">
    <w:abstractNumId w:val="31"/>
  </w:num>
  <w:num w:numId="21" w16cid:durableId="343898598">
    <w:abstractNumId w:val="26"/>
  </w:num>
  <w:num w:numId="22" w16cid:durableId="1138256096">
    <w:abstractNumId w:val="24"/>
  </w:num>
  <w:num w:numId="23" w16cid:durableId="975913209">
    <w:abstractNumId w:val="36"/>
  </w:num>
  <w:num w:numId="24" w16cid:durableId="1228149676">
    <w:abstractNumId w:val="3"/>
  </w:num>
  <w:num w:numId="25" w16cid:durableId="1949847860">
    <w:abstractNumId w:val="12"/>
  </w:num>
  <w:num w:numId="26" w16cid:durableId="1952129016">
    <w:abstractNumId w:val="18"/>
  </w:num>
  <w:num w:numId="27" w16cid:durableId="404257647">
    <w:abstractNumId w:val="25"/>
  </w:num>
  <w:num w:numId="28" w16cid:durableId="423185696">
    <w:abstractNumId w:val="40"/>
  </w:num>
  <w:num w:numId="29" w16cid:durableId="26950214">
    <w:abstractNumId w:val="21"/>
  </w:num>
  <w:num w:numId="30" w16cid:durableId="1122266090">
    <w:abstractNumId w:val="35"/>
  </w:num>
  <w:num w:numId="31" w16cid:durableId="865558631">
    <w:abstractNumId w:val="9"/>
  </w:num>
  <w:num w:numId="32" w16cid:durableId="673993190">
    <w:abstractNumId w:val="20"/>
  </w:num>
  <w:num w:numId="33" w16cid:durableId="725182277">
    <w:abstractNumId w:val="42"/>
  </w:num>
  <w:num w:numId="34" w16cid:durableId="522519871">
    <w:abstractNumId w:val="7"/>
  </w:num>
  <w:num w:numId="35" w16cid:durableId="2035644570">
    <w:abstractNumId w:val="1"/>
  </w:num>
  <w:num w:numId="36" w16cid:durableId="1843004702">
    <w:abstractNumId w:val="13"/>
  </w:num>
  <w:num w:numId="37" w16cid:durableId="86927875">
    <w:abstractNumId w:val="28"/>
  </w:num>
  <w:num w:numId="38" w16cid:durableId="1344355014">
    <w:abstractNumId w:val="5"/>
  </w:num>
  <w:num w:numId="39" w16cid:durableId="1972711530">
    <w:abstractNumId w:val="29"/>
  </w:num>
  <w:num w:numId="40" w16cid:durableId="163709919">
    <w:abstractNumId w:val="23"/>
  </w:num>
  <w:num w:numId="41" w16cid:durableId="727188468">
    <w:abstractNumId w:val="17"/>
  </w:num>
  <w:num w:numId="42" w16cid:durableId="1413115755">
    <w:abstractNumId w:val="8"/>
  </w:num>
  <w:num w:numId="43" w16cid:durableId="627510676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5A1"/>
    <w:rsid w:val="000D1283"/>
    <w:rsid w:val="001122DB"/>
    <w:rsid w:val="0011505C"/>
    <w:rsid w:val="005E61FD"/>
    <w:rsid w:val="006C2B82"/>
    <w:rsid w:val="00736442"/>
    <w:rsid w:val="00900ADA"/>
    <w:rsid w:val="00A02EA5"/>
    <w:rsid w:val="00A10644"/>
    <w:rsid w:val="00B40230"/>
    <w:rsid w:val="00B65998"/>
    <w:rsid w:val="00B7460C"/>
    <w:rsid w:val="00B8181E"/>
    <w:rsid w:val="00BF25CB"/>
    <w:rsid w:val="00CE45A1"/>
    <w:rsid w:val="00D332CE"/>
    <w:rsid w:val="00DD5F65"/>
    <w:rsid w:val="00E526FF"/>
    <w:rsid w:val="00E9233F"/>
    <w:rsid w:val="00EA4A1E"/>
    <w:rsid w:val="00F9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9A71AB"/>
  <w15:chartTrackingRefBased/>
  <w15:docId w15:val="{539EAE3B-3E9C-0643-8B46-2E4002831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5A1"/>
  </w:style>
  <w:style w:type="paragraph" w:styleId="Heading1">
    <w:name w:val="heading 1"/>
    <w:basedOn w:val="Normal"/>
    <w:next w:val="Normal"/>
    <w:link w:val="Heading1Char"/>
    <w:uiPriority w:val="9"/>
    <w:qFormat/>
    <w:rsid w:val="00CE45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45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45A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5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45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E45A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Footer">
    <w:name w:val="footer"/>
    <w:basedOn w:val="Normal"/>
    <w:link w:val="FooterChar"/>
    <w:rsid w:val="00CE45A1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textAlignment w:val="baseline"/>
    </w:pPr>
    <w:rPr>
      <w:rFonts w:ascii="New York" w:eastAsia="Times New Roman" w:hAnsi="New York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CE45A1"/>
    <w:rPr>
      <w:rFonts w:ascii="New York" w:eastAsia="Times New Roman" w:hAnsi="New York" w:cs="Times New Roman"/>
      <w:szCs w:val="20"/>
    </w:rPr>
  </w:style>
  <w:style w:type="paragraph" w:styleId="ListParagraph">
    <w:name w:val="List Paragraph"/>
    <w:basedOn w:val="Normal"/>
    <w:uiPriority w:val="34"/>
    <w:qFormat/>
    <w:rsid w:val="00CE45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E45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45A1"/>
  </w:style>
  <w:style w:type="character" w:styleId="PageNumber">
    <w:name w:val="page number"/>
    <w:basedOn w:val="DefaultParagraphFont"/>
    <w:uiPriority w:val="99"/>
    <w:semiHidden/>
    <w:unhideWhenUsed/>
    <w:rsid w:val="00CE45A1"/>
  </w:style>
  <w:style w:type="character" w:styleId="CommentReference">
    <w:name w:val="annotation reference"/>
    <w:basedOn w:val="DefaultParagraphFont"/>
    <w:uiPriority w:val="99"/>
    <w:semiHidden/>
    <w:unhideWhenUsed/>
    <w:rsid w:val="00CE4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45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45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5A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E45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E45A1"/>
    <w:pPr>
      <w:tabs>
        <w:tab w:val="left" w:pos="380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45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5A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E45A1"/>
  </w:style>
  <w:style w:type="character" w:styleId="PlaceholderText">
    <w:name w:val="Placeholder Text"/>
    <w:basedOn w:val="DefaultParagraphFont"/>
    <w:uiPriority w:val="99"/>
    <w:semiHidden/>
    <w:rsid w:val="00CE45A1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CE45A1"/>
  </w:style>
  <w:style w:type="paragraph" w:styleId="Caption">
    <w:name w:val="caption"/>
    <w:basedOn w:val="Normal"/>
    <w:next w:val="Normal"/>
    <w:uiPriority w:val="35"/>
    <w:unhideWhenUsed/>
    <w:qFormat/>
    <w:rsid w:val="00CE45A1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E45A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45A1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45A1"/>
    <w:rPr>
      <w:color w:val="605E5C"/>
      <w:shd w:val="clear" w:color="auto" w:fill="E1DFDD"/>
    </w:rPr>
  </w:style>
  <w:style w:type="numbering" w:customStyle="1" w:styleId="CurrentList1">
    <w:name w:val="Current List1"/>
    <w:uiPriority w:val="99"/>
    <w:rsid w:val="00CE45A1"/>
    <w:pPr>
      <w:numPr>
        <w:numId w:val="16"/>
      </w:numPr>
    </w:pPr>
  </w:style>
  <w:style w:type="paragraph" w:styleId="TOCHeading">
    <w:name w:val="TOC Heading"/>
    <w:basedOn w:val="Heading1"/>
    <w:next w:val="Normal"/>
    <w:uiPriority w:val="39"/>
    <w:unhideWhenUsed/>
    <w:qFormat/>
    <w:rsid w:val="00CE45A1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E45A1"/>
    <w:pPr>
      <w:spacing w:line="480" w:lineRule="auto"/>
    </w:pPr>
    <w:rPr>
      <w:rFonts w:ascii="Times New Roman" w:hAnsi="Times New Roman" w:cstheme="minorHAnsi"/>
      <w:bCs/>
      <w:iCs/>
    </w:rPr>
  </w:style>
  <w:style w:type="paragraph" w:styleId="TOC2">
    <w:name w:val="toc 2"/>
    <w:basedOn w:val="Normal"/>
    <w:next w:val="Normal"/>
    <w:autoRedefine/>
    <w:uiPriority w:val="39"/>
    <w:unhideWhenUsed/>
    <w:rsid w:val="00CE45A1"/>
    <w:pPr>
      <w:spacing w:line="480" w:lineRule="auto"/>
      <w:ind w:left="240"/>
    </w:pPr>
    <w:rPr>
      <w:rFonts w:ascii="Times New Roman" w:hAnsi="Times New Roman" w:cstheme="minorHAnsi"/>
      <w:bCs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CE45A1"/>
    <w:pPr>
      <w:spacing w:line="480" w:lineRule="auto"/>
      <w:ind w:left="480"/>
    </w:pPr>
    <w:rPr>
      <w:rFonts w:ascii="Times New Roman" w:hAnsi="Times New Roman" w:cstheme="minorHAnsi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E45A1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E45A1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E45A1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E45A1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E45A1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E45A1"/>
    <w:pPr>
      <w:ind w:left="1920"/>
    </w:pPr>
    <w:rPr>
      <w:rFonts w:cstheme="minorHAnsi"/>
      <w:sz w:val="20"/>
      <w:szCs w:val="20"/>
    </w:rPr>
  </w:style>
  <w:style w:type="numbering" w:customStyle="1" w:styleId="CurrentList2">
    <w:name w:val="Current List2"/>
    <w:uiPriority w:val="99"/>
    <w:rsid w:val="00CE45A1"/>
    <w:pPr>
      <w:numPr>
        <w:numId w:val="21"/>
      </w:numPr>
    </w:pPr>
  </w:style>
  <w:style w:type="paragraph" w:styleId="TableofFigures">
    <w:name w:val="table of figures"/>
    <w:basedOn w:val="Normal"/>
    <w:next w:val="Normal"/>
    <w:uiPriority w:val="99"/>
    <w:unhideWhenUsed/>
    <w:rsid w:val="00CE45A1"/>
    <w:pPr>
      <w:spacing w:line="480" w:lineRule="auto"/>
    </w:pPr>
    <w:rPr>
      <w:rFonts w:ascii="Times New Roman" w:hAnsi="Times New Roman"/>
    </w:rPr>
  </w:style>
  <w:style w:type="numbering" w:customStyle="1" w:styleId="CurrentList3">
    <w:name w:val="Current List3"/>
    <w:uiPriority w:val="99"/>
    <w:rsid w:val="00CE45A1"/>
    <w:pPr>
      <w:numPr>
        <w:numId w:val="22"/>
      </w:numPr>
    </w:pPr>
  </w:style>
  <w:style w:type="numbering" w:customStyle="1" w:styleId="CurrentList4">
    <w:name w:val="Current List4"/>
    <w:uiPriority w:val="99"/>
    <w:rsid w:val="00CE45A1"/>
    <w:pPr>
      <w:numPr>
        <w:numId w:val="24"/>
      </w:numPr>
    </w:pPr>
  </w:style>
  <w:style w:type="paragraph" w:styleId="NormalWeb">
    <w:name w:val="Normal (Web)"/>
    <w:basedOn w:val="Normal"/>
    <w:uiPriority w:val="99"/>
    <w:semiHidden/>
    <w:unhideWhenUsed/>
    <w:rsid w:val="00CE45A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CE45A1"/>
    <w:pPr>
      <w:jc w:val="both"/>
    </w:pPr>
    <w:rPr>
      <w:rFonts w:ascii="Times" w:eastAsia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85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71</Words>
  <Characters>5539</Characters>
  <Application>Microsoft Office Word</Application>
  <DocSecurity>0</DocSecurity>
  <Lines>46</Lines>
  <Paragraphs>12</Paragraphs>
  <ScaleCrop>false</ScaleCrop>
  <Company/>
  <LinksUpToDate>false</LinksUpToDate>
  <CharactersWithSpaces>6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Tacca</dc:creator>
  <cp:keywords/>
  <dc:description/>
  <cp:lastModifiedBy>Tacca, Joshua</cp:lastModifiedBy>
  <cp:revision>3</cp:revision>
  <dcterms:created xsi:type="dcterms:W3CDTF">2024-01-20T03:27:00Z</dcterms:created>
  <dcterms:modified xsi:type="dcterms:W3CDTF">2024-01-20T03:27:00Z</dcterms:modified>
</cp:coreProperties>
</file>